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3A591B" w14:textId="77777777" w:rsidR="00BE5AE0" w:rsidRPr="00531CFD" w:rsidRDefault="00EB1124" w:rsidP="00B135D6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31CFD">
        <w:rPr>
          <w:rFonts w:ascii="Times New Roman" w:hAnsi="Times New Roman" w:cs="Times New Roman"/>
          <w:b/>
          <w:sz w:val="24"/>
          <w:szCs w:val="24"/>
          <w:lang w:val="en-US"/>
        </w:rPr>
        <w:t>Details of the</w:t>
      </w:r>
      <w:r w:rsidR="003775F6" w:rsidRPr="00531CF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531CFD">
        <w:rPr>
          <w:rFonts w:ascii="Times New Roman" w:hAnsi="Times New Roman" w:cs="Times New Roman"/>
          <w:b/>
          <w:sz w:val="24"/>
          <w:szCs w:val="24"/>
          <w:lang w:val="en-US"/>
        </w:rPr>
        <w:t xml:space="preserve">exposures </w:t>
      </w:r>
      <w:r w:rsidR="006974EB" w:rsidRPr="00531CFD">
        <w:rPr>
          <w:rFonts w:ascii="Times New Roman" w:hAnsi="Times New Roman" w:cs="Times New Roman"/>
          <w:b/>
          <w:sz w:val="24"/>
          <w:szCs w:val="24"/>
          <w:lang w:val="en-US"/>
        </w:rPr>
        <w:t>included in</w:t>
      </w:r>
      <w:r w:rsidRPr="00531CF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odels</w:t>
      </w:r>
    </w:p>
    <w:p w14:paraId="5C7950D3" w14:textId="77777777" w:rsidR="00B135D6" w:rsidRPr="00531CFD" w:rsidRDefault="00B135D6">
      <w:pPr>
        <w:rPr>
          <w:rFonts w:ascii="Times New Roman" w:hAnsi="Times New Roman" w:cs="Times New Roman"/>
        </w:rPr>
      </w:pPr>
    </w:p>
    <w:tbl>
      <w:tblPr>
        <w:tblStyle w:val="TableGrid"/>
        <w:tblW w:w="13887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02"/>
        <w:gridCol w:w="4394"/>
        <w:gridCol w:w="1843"/>
        <w:gridCol w:w="1843"/>
        <w:gridCol w:w="1128"/>
        <w:gridCol w:w="1134"/>
        <w:gridCol w:w="1843"/>
      </w:tblGrid>
      <w:tr w:rsidR="00656C3A" w:rsidRPr="00531CFD" w14:paraId="0C1B2844" w14:textId="77777777" w:rsidTr="00917225">
        <w:trPr>
          <w:trHeight w:val="358"/>
          <w:jc w:val="center"/>
        </w:trPr>
        <w:tc>
          <w:tcPr>
            <w:tcW w:w="1702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351E9DB2" w14:textId="77777777" w:rsidR="00656C3A" w:rsidRPr="00531CFD" w:rsidRDefault="00656C3A" w:rsidP="00656C3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31CFD">
              <w:rPr>
                <w:rFonts w:ascii="Times New Roman" w:eastAsia="Times New Roman" w:hAnsi="Times New Roman" w:cs="Times New Roman"/>
                <w:b/>
              </w:rPr>
              <w:t>Categories of exposures</w:t>
            </w:r>
          </w:p>
        </w:tc>
        <w:tc>
          <w:tcPr>
            <w:tcW w:w="4394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729496D8" w14:textId="77777777" w:rsidR="00656C3A" w:rsidRPr="00531CFD" w:rsidRDefault="00656C3A" w:rsidP="00656C3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31CFD">
              <w:rPr>
                <w:rFonts w:ascii="Times New Roman" w:eastAsia="Times New Roman" w:hAnsi="Times New Roman" w:cs="Times New Roman"/>
                <w:b/>
              </w:rPr>
              <w:t>Exposures</w:t>
            </w:r>
            <w:r w:rsidRPr="00531CFD">
              <w:rPr>
                <w:rFonts w:ascii="Times New Roman" w:eastAsia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843" w:type="dxa"/>
            <w:vMerge w:val="restart"/>
            <w:vAlign w:val="center"/>
          </w:tcPr>
          <w:p w14:paraId="496BCCDC" w14:textId="7C9B3204" w:rsidR="00656C3A" w:rsidRPr="00531CFD" w:rsidRDefault="00656C3A" w:rsidP="00F209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31CFD">
              <w:rPr>
                <w:rFonts w:ascii="Times New Roman" w:hAnsi="Times New Roman" w:cs="Times New Roman"/>
                <w:b/>
                <w:color w:val="000000"/>
              </w:rPr>
              <w:t>N</w:t>
            </w:r>
            <w:r w:rsidRPr="00531CFD">
              <w:rPr>
                <w:rFonts w:ascii="Times New Roman" w:hAnsi="Times New Roman" w:cs="Times New Roman"/>
                <w:b/>
                <w:color w:val="000000"/>
                <w:vertAlign w:val="subscript"/>
              </w:rPr>
              <w:t>sa</w:t>
            </w:r>
            <w:r w:rsidRPr="00531CFD">
              <w:rPr>
                <w:rFonts w:ascii="Times New Roman" w:hAnsi="Times New Roman" w:cs="Times New Roman"/>
                <w:b/>
                <w:color w:val="000000"/>
              </w:rPr>
              <w:t xml:space="preserve"> / N</w:t>
            </w:r>
            <w:r w:rsidRPr="00531CFD">
              <w:rPr>
                <w:rFonts w:ascii="Times New Roman" w:hAnsi="Times New Roman" w:cs="Times New Roman"/>
                <w:b/>
                <w:color w:val="000000"/>
                <w:vertAlign w:val="subscript"/>
              </w:rPr>
              <w:t>a</w:t>
            </w:r>
            <w:r w:rsidRPr="00531CFD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**</w:t>
            </w:r>
          </w:p>
        </w:tc>
        <w:tc>
          <w:tcPr>
            <w:tcW w:w="1843" w:type="dxa"/>
            <w:vMerge w:val="restart"/>
            <w:vAlign w:val="center"/>
          </w:tcPr>
          <w:p w14:paraId="479EFF72" w14:textId="6928C16E" w:rsidR="00656C3A" w:rsidRPr="00531CFD" w:rsidRDefault="00656C3A" w:rsidP="00F2092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31CFD">
              <w:rPr>
                <w:rFonts w:ascii="Times New Roman" w:hAnsi="Times New Roman" w:cs="Times New Roman"/>
                <w:b/>
                <w:color w:val="000000"/>
              </w:rPr>
              <w:t>N</w:t>
            </w:r>
            <w:r w:rsidRPr="00531CFD">
              <w:rPr>
                <w:rFonts w:ascii="Times New Roman" w:hAnsi="Times New Roman" w:cs="Times New Roman"/>
                <w:b/>
                <w:color w:val="000000"/>
                <w:vertAlign w:val="subscript"/>
              </w:rPr>
              <w:t>sm</w:t>
            </w:r>
            <w:r w:rsidRPr="00531CFD">
              <w:rPr>
                <w:rFonts w:ascii="Times New Roman" w:hAnsi="Times New Roman" w:cs="Times New Roman"/>
                <w:b/>
                <w:color w:val="000000"/>
              </w:rPr>
              <w:t xml:space="preserve"> / N</w:t>
            </w:r>
            <w:r w:rsidRPr="00531CFD">
              <w:rPr>
                <w:rFonts w:ascii="Times New Roman" w:hAnsi="Times New Roman" w:cs="Times New Roman"/>
                <w:b/>
                <w:color w:val="000000"/>
                <w:vertAlign w:val="subscript"/>
              </w:rPr>
              <w:t>m</w:t>
            </w:r>
            <w:r w:rsidRPr="00531CFD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**</w:t>
            </w:r>
          </w:p>
        </w:tc>
        <w:tc>
          <w:tcPr>
            <w:tcW w:w="2262" w:type="dxa"/>
            <w:gridSpan w:val="2"/>
            <w:vAlign w:val="center"/>
          </w:tcPr>
          <w:p w14:paraId="39BA84FE" w14:textId="664CF3EB" w:rsidR="00656C3A" w:rsidRPr="00531CFD" w:rsidRDefault="00656C3A" w:rsidP="00656C3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31CFD">
              <w:rPr>
                <w:rFonts w:ascii="Times New Roman" w:hAnsi="Times New Roman" w:cs="Times New Roman"/>
                <w:b/>
                <w:lang w:val="en-US"/>
              </w:rPr>
              <w:t>Association with RRV</w:t>
            </w:r>
            <w:r w:rsidRPr="00531CFD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***</w:t>
            </w:r>
          </w:p>
        </w:tc>
        <w:tc>
          <w:tcPr>
            <w:tcW w:w="1843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438CD02D" w14:textId="4E71A032" w:rsidR="00656C3A" w:rsidRPr="00531CFD" w:rsidRDefault="00656C3A" w:rsidP="00656C3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Lag time </w:t>
            </w:r>
          </w:p>
        </w:tc>
      </w:tr>
      <w:tr w:rsidR="00494538" w:rsidRPr="00531CFD" w14:paraId="56147069" w14:textId="77777777" w:rsidTr="00917225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</w:tcPr>
          <w:p w14:paraId="08E46AFC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394" w:type="dxa"/>
            <w:vMerge/>
            <w:tcMar>
              <w:left w:w="57" w:type="dxa"/>
              <w:right w:w="57" w:type="dxa"/>
            </w:tcMar>
            <w:vAlign w:val="center"/>
          </w:tcPr>
          <w:p w14:paraId="3DE8F474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43" w:type="dxa"/>
            <w:vMerge/>
            <w:vAlign w:val="center"/>
          </w:tcPr>
          <w:p w14:paraId="2CF6D4BE" w14:textId="77777777" w:rsidR="00494538" w:rsidRPr="00531CFD" w:rsidRDefault="00494538" w:rsidP="0049453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843" w:type="dxa"/>
            <w:vMerge/>
            <w:vAlign w:val="center"/>
          </w:tcPr>
          <w:p w14:paraId="144C4542" w14:textId="77777777" w:rsidR="00494538" w:rsidRPr="00531CFD" w:rsidRDefault="00494538" w:rsidP="0049453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128" w:type="dxa"/>
            <w:vAlign w:val="center"/>
          </w:tcPr>
          <w:p w14:paraId="4D09AC59" w14:textId="77777777" w:rsidR="00494538" w:rsidRPr="00531CFD" w:rsidRDefault="00494538" w:rsidP="0091722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b/>
                <w:color w:val="000000"/>
              </w:rPr>
              <w:t>Positive</w:t>
            </w:r>
          </w:p>
        </w:tc>
        <w:tc>
          <w:tcPr>
            <w:tcW w:w="1134" w:type="dxa"/>
            <w:vAlign w:val="center"/>
          </w:tcPr>
          <w:p w14:paraId="0725B517" w14:textId="77777777" w:rsidR="00494538" w:rsidRPr="00531CFD" w:rsidRDefault="00494538" w:rsidP="0091722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b/>
                <w:color w:val="000000"/>
              </w:rPr>
              <w:t>Negative</w:t>
            </w:r>
          </w:p>
        </w:tc>
        <w:tc>
          <w:tcPr>
            <w:tcW w:w="1843" w:type="dxa"/>
            <w:vMerge/>
            <w:tcMar>
              <w:left w:w="57" w:type="dxa"/>
              <w:right w:w="57" w:type="dxa"/>
            </w:tcMar>
            <w:vAlign w:val="center"/>
          </w:tcPr>
          <w:p w14:paraId="4CA0F644" w14:textId="77777777" w:rsidR="00494538" w:rsidRPr="00531CFD" w:rsidRDefault="00494538" w:rsidP="0049453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494538" w:rsidRPr="00531CFD" w14:paraId="7E70342F" w14:textId="77777777" w:rsidTr="000E47DF">
        <w:trPr>
          <w:trHeight w:val="576"/>
          <w:jc w:val="center"/>
        </w:trPr>
        <w:tc>
          <w:tcPr>
            <w:tcW w:w="1702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69294096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Mosquitoes (Vector)</w:t>
            </w: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  <w:hideMark/>
          </w:tcPr>
          <w:p w14:paraId="6E9FAF87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Total mosquito abundance, or species undefined</w:t>
            </w:r>
          </w:p>
        </w:tc>
        <w:tc>
          <w:tcPr>
            <w:tcW w:w="1843" w:type="dxa"/>
            <w:vMerge w:val="restart"/>
            <w:vAlign w:val="center"/>
          </w:tcPr>
          <w:p w14:paraId="7F1DC39A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</w:rPr>
              <w:t>12 / 14</w:t>
            </w:r>
          </w:p>
        </w:tc>
        <w:tc>
          <w:tcPr>
            <w:tcW w:w="1843" w:type="dxa"/>
            <w:vMerge w:val="restart"/>
            <w:vAlign w:val="center"/>
          </w:tcPr>
          <w:p w14:paraId="33E5EB00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23 / 42</w:t>
            </w:r>
          </w:p>
        </w:tc>
        <w:tc>
          <w:tcPr>
            <w:tcW w:w="1128" w:type="dxa"/>
            <w:vAlign w:val="center"/>
          </w:tcPr>
          <w:p w14:paraId="167522D0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34" w:type="dxa"/>
            <w:vAlign w:val="center"/>
          </w:tcPr>
          <w:p w14:paraId="26C547CD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79604CD3" w14:textId="77777777" w:rsidR="00494538" w:rsidRPr="00531CFD" w:rsidRDefault="00494538" w:rsidP="004945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-4 months</w:t>
            </w:r>
          </w:p>
        </w:tc>
      </w:tr>
      <w:tr w:rsidR="00494538" w:rsidRPr="00531CFD" w14:paraId="29E6803E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318EE0E4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  <w:hideMark/>
          </w:tcPr>
          <w:p w14:paraId="5156615F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i/>
                <w:color w:val="000000"/>
              </w:rPr>
              <w:t>Culex annulirostris</w:t>
            </w:r>
          </w:p>
        </w:tc>
        <w:tc>
          <w:tcPr>
            <w:tcW w:w="1843" w:type="dxa"/>
            <w:vMerge/>
            <w:vAlign w:val="center"/>
          </w:tcPr>
          <w:p w14:paraId="79E24B7B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/>
            <w:vAlign w:val="center"/>
          </w:tcPr>
          <w:p w14:paraId="7976A2F1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8" w:type="dxa"/>
            <w:vAlign w:val="center"/>
          </w:tcPr>
          <w:p w14:paraId="57560218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199B2704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70348530" w14:textId="77777777" w:rsidR="00494538" w:rsidRPr="00531CFD" w:rsidRDefault="00494538" w:rsidP="0049453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94538" w:rsidRPr="00531CFD" w14:paraId="4CB440F6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0AD2A378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  <w:hideMark/>
          </w:tcPr>
          <w:p w14:paraId="4DD5D702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i/>
                <w:color w:val="000000"/>
              </w:rPr>
              <w:t>Aedes camptorhynchus</w:t>
            </w:r>
          </w:p>
        </w:tc>
        <w:tc>
          <w:tcPr>
            <w:tcW w:w="1843" w:type="dxa"/>
            <w:vMerge/>
            <w:vAlign w:val="center"/>
          </w:tcPr>
          <w:p w14:paraId="1FA64C35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/>
            <w:vAlign w:val="center"/>
          </w:tcPr>
          <w:p w14:paraId="49C656FC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8" w:type="dxa"/>
            <w:vAlign w:val="center"/>
          </w:tcPr>
          <w:p w14:paraId="5903D132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027D483B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43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1B48A37A" w14:textId="77777777" w:rsidR="00494538" w:rsidRPr="00531CFD" w:rsidRDefault="00494538" w:rsidP="0049453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94538" w:rsidRPr="00531CFD" w14:paraId="7018918E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3A2CEC58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  <w:hideMark/>
          </w:tcPr>
          <w:p w14:paraId="6873B0AD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i/>
                <w:color w:val="000000"/>
              </w:rPr>
              <w:t>Culex australicus</w:t>
            </w:r>
          </w:p>
        </w:tc>
        <w:tc>
          <w:tcPr>
            <w:tcW w:w="1843" w:type="dxa"/>
            <w:vMerge/>
            <w:vAlign w:val="center"/>
          </w:tcPr>
          <w:p w14:paraId="394DCC57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/>
            <w:vAlign w:val="center"/>
          </w:tcPr>
          <w:p w14:paraId="78A50A3B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8" w:type="dxa"/>
            <w:vAlign w:val="center"/>
          </w:tcPr>
          <w:p w14:paraId="6E867776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37A1D7CA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56E025D7" w14:textId="77777777" w:rsidR="00494538" w:rsidRPr="00531CFD" w:rsidRDefault="00494538" w:rsidP="0049453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94538" w:rsidRPr="00531CFD" w14:paraId="45C3D48E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7994D65D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  <w:hideMark/>
          </w:tcPr>
          <w:p w14:paraId="5DF0AFA2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i/>
                <w:color w:val="000000"/>
              </w:rPr>
              <w:t>Anopheles annulipes</w:t>
            </w:r>
          </w:p>
        </w:tc>
        <w:tc>
          <w:tcPr>
            <w:tcW w:w="1843" w:type="dxa"/>
            <w:vMerge/>
            <w:vAlign w:val="center"/>
          </w:tcPr>
          <w:p w14:paraId="758ED1CF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/>
            <w:vAlign w:val="center"/>
          </w:tcPr>
          <w:p w14:paraId="0313EAFD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8" w:type="dxa"/>
            <w:vAlign w:val="center"/>
          </w:tcPr>
          <w:p w14:paraId="2E2A97E5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vAlign w:val="center"/>
          </w:tcPr>
          <w:p w14:paraId="3311F793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43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5353828A" w14:textId="77777777" w:rsidR="00494538" w:rsidRPr="00531CFD" w:rsidRDefault="00494538" w:rsidP="0049453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94538" w:rsidRPr="00531CFD" w14:paraId="2A6177E3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04BE1F0F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  <w:hideMark/>
          </w:tcPr>
          <w:p w14:paraId="0CBA4344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i/>
                <w:color w:val="000000"/>
              </w:rPr>
              <w:t>Aedes vigilax</w:t>
            </w:r>
          </w:p>
        </w:tc>
        <w:tc>
          <w:tcPr>
            <w:tcW w:w="1843" w:type="dxa"/>
            <w:vMerge/>
            <w:vAlign w:val="center"/>
          </w:tcPr>
          <w:p w14:paraId="60B33FBF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/>
            <w:vAlign w:val="center"/>
          </w:tcPr>
          <w:p w14:paraId="57A17D7E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8" w:type="dxa"/>
            <w:vAlign w:val="center"/>
          </w:tcPr>
          <w:p w14:paraId="69583552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vAlign w:val="center"/>
          </w:tcPr>
          <w:p w14:paraId="78026FDD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108A72C4" w14:textId="77777777" w:rsidR="00494538" w:rsidRPr="00531CFD" w:rsidRDefault="00494538" w:rsidP="0049453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94538" w:rsidRPr="00531CFD" w14:paraId="7C24F545" w14:textId="77777777" w:rsidTr="000E47DF">
        <w:trPr>
          <w:trHeight w:val="130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7840F928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  <w:hideMark/>
          </w:tcPr>
          <w:p w14:paraId="6FA36E7C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i/>
                <w:color w:val="000000"/>
              </w:rPr>
              <w:t>Culex globocoxitus</w:t>
            </w:r>
          </w:p>
        </w:tc>
        <w:tc>
          <w:tcPr>
            <w:tcW w:w="1843" w:type="dxa"/>
            <w:vMerge/>
            <w:vAlign w:val="center"/>
          </w:tcPr>
          <w:p w14:paraId="6BD28E18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/>
            <w:vAlign w:val="center"/>
          </w:tcPr>
          <w:p w14:paraId="07A22316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8" w:type="dxa"/>
            <w:vAlign w:val="center"/>
          </w:tcPr>
          <w:p w14:paraId="7228B9E9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vAlign w:val="center"/>
          </w:tcPr>
          <w:p w14:paraId="1F712552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52B17010" w14:textId="77777777" w:rsidR="00494538" w:rsidRPr="00531CFD" w:rsidRDefault="00494538" w:rsidP="0049453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94538" w:rsidRPr="00531CFD" w14:paraId="57278776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30E241A4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  <w:hideMark/>
          </w:tcPr>
          <w:p w14:paraId="72FD07DE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i/>
                <w:color w:val="000000"/>
              </w:rPr>
              <w:t>Coquillettidia linealis</w:t>
            </w:r>
          </w:p>
        </w:tc>
        <w:tc>
          <w:tcPr>
            <w:tcW w:w="1843" w:type="dxa"/>
            <w:vMerge/>
            <w:vAlign w:val="center"/>
          </w:tcPr>
          <w:p w14:paraId="7023C0F0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/>
            <w:vAlign w:val="center"/>
          </w:tcPr>
          <w:p w14:paraId="26ADA99B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8" w:type="dxa"/>
            <w:vAlign w:val="center"/>
          </w:tcPr>
          <w:p w14:paraId="6F5060DE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center"/>
          </w:tcPr>
          <w:p w14:paraId="79A12260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35B0B549" w14:textId="77777777" w:rsidR="00494538" w:rsidRPr="00531CFD" w:rsidRDefault="00494538" w:rsidP="0049453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94538" w:rsidRPr="00531CFD" w14:paraId="42EE6BBE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2284A0D2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  <w:hideMark/>
          </w:tcPr>
          <w:p w14:paraId="551A61CB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i/>
                <w:color w:val="000000"/>
              </w:rPr>
              <w:t>Aedes funereus</w:t>
            </w:r>
          </w:p>
        </w:tc>
        <w:tc>
          <w:tcPr>
            <w:tcW w:w="1843" w:type="dxa"/>
            <w:vMerge/>
            <w:vAlign w:val="center"/>
          </w:tcPr>
          <w:p w14:paraId="702689DA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/>
            <w:vAlign w:val="center"/>
          </w:tcPr>
          <w:p w14:paraId="1183599F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8" w:type="dxa"/>
            <w:vAlign w:val="center"/>
          </w:tcPr>
          <w:p w14:paraId="7711F21D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center"/>
          </w:tcPr>
          <w:p w14:paraId="06823C13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4D4749FE" w14:textId="77777777" w:rsidR="00494538" w:rsidRPr="00531CFD" w:rsidRDefault="00494538" w:rsidP="0049453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94538" w:rsidRPr="00531CFD" w14:paraId="08BBDFB2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4FA82307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  <w:hideMark/>
          </w:tcPr>
          <w:p w14:paraId="00549691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i/>
                <w:color w:val="000000"/>
              </w:rPr>
              <w:t>Aedes notoscriptus</w:t>
            </w:r>
          </w:p>
        </w:tc>
        <w:tc>
          <w:tcPr>
            <w:tcW w:w="1843" w:type="dxa"/>
            <w:vMerge/>
            <w:vAlign w:val="center"/>
          </w:tcPr>
          <w:p w14:paraId="4820F60B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/>
            <w:vAlign w:val="center"/>
          </w:tcPr>
          <w:p w14:paraId="338BD4C5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8" w:type="dxa"/>
            <w:vAlign w:val="center"/>
          </w:tcPr>
          <w:p w14:paraId="166E6A74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center"/>
          </w:tcPr>
          <w:p w14:paraId="24F6924C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22574341" w14:textId="77777777" w:rsidR="00494538" w:rsidRPr="00531CFD" w:rsidRDefault="00494538" w:rsidP="0049453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94538" w:rsidRPr="00531CFD" w14:paraId="3044C535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2A81634B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vAlign w:val="center"/>
          </w:tcPr>
          <w:p w14:paraId="40CAED7E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Presence of RRV isolates in mosquitoes</w:t>
            </w:r>
          </w:p>
        </w:tc>
        <w:tc>
          <w:tcPr>
            <w:tcW w:w="1843" w:type="dxa"/>
            <w:vAlign w:val="center"/>
          </w:tcPr>
          <w:p w14:paraId="4405CBEC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 / 1</w:t>
            </w:r>
          </w:p>
        </w:tc>
        <w:tc>
          <w:tcPr>
            <w:tcW w:w="1843" w:type="dxa"/>
            <w:vAlign w:val="center"/>
          </w:tcPr>
          <w:p w14:paraId="2D6CEBB6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 / 6</w:t>
            </w:r>
          </w:p>
        </w:tc>
        <w:tc>
          <w:tcPr>
            <w:tcW w:w="1128" w:type="dxa"/>
            <w:vAlign w:val="center"/>
          </w:tcPr>
          <w:p w14:paraId="469B69D4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center"/>
          </w:tcPr>
          <w:p w14:paraId="5337B325" w14:textId="77777777" w:rsidR="00494538" w:rsidRPr="00531CFD" w:rsidRDefault="00494538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1AE07713" w14:textId="77777777" w:rsidR="00494538" w:rsidRPr="00531CFD" w:rsidRDefault="00494538" w:rsidP="0049453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431A" w:rsidRPr="00531CFD" w14:paraId="1EB903CC" w14:textId="77777777" w:rsidTr="0023431A">
        <w:trPr>
          <w:trHeight w:val="288"/>
          <w:jc w:val="center"/>
        </w:trPr>
        <w:tc>
          <w:tcPr>
            <w:tcW w:w="1702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594E49A9" w14:textId="77777777" w:rsidR="0023431A" w:rsidRPr="00531CFD" w:rsidRDefault="0023431A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Non-human reservoir hosts</w:t>
            </w: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</w:tcPr>
          <w:p w14:paraId="2B6CB635" w14:textId="6BF0181A" w:rsidR="0023431A" w:rsidRPr="00531CFD" w:rsidRDefault="0058716B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Reservoir host</w:t>
            </w:r>
            <w:r w:rsidR="0023431A" w:rsidRPr="00531CFD">
              <w:rPr>
                <w:rFonts w:ascii="Times New Roman" w:eastAsia="Times New Roman" w:hAnsi="Times New Roman" w:cs="Times New Roman"/>
                <w:color w:val="000000"/>
              </w:rPr>
              <w:t xml:space="preserve"> species undefined</w:t>
            </w:r>
          </w:p>
        </w:tc>
        <w:tc>
          <w:tcPr>
            <w:tcW w:w="1843" w:type="dxa"/>
            <w:vMerge w:val="restart"/>
            <w:vAlign w:val="center"/>
          </w:tcPr>
          <w:p w14:paraId="0496D29E" w14:textId="77777777" w:rsidR="0023431A" w:rsidRPr="00531CFD" w:rsidRDefault="0023431A" w:rsidP="004945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1CFD">
              <w:rPr>
                <w:rFonts w:ascii="Times New Roman" w:eastAsia="Times New Roman" w:hAnsi="Times New Roman" w:cs="Times New Roman"/>
              </w:rPr>
              <w:t>3 / 3</w:t>
            </w:r>
          </w:p>
        </w:tc>
        <w:tc>
          <w:tcPr>
            <w:tcW w:w="1843" w:type="dxa"/>
            <w:vMerge w:val="restart"/>
            <w:vAlign w:val="center"/>
          </w:tcPr>
          <w:p w14:paraId="291AB631" w14:textId="77777777" w:rsidR="0023431A" w:rsidRPr="00531CFD" w:rsidRDefault="0023431A" w:rsidP="004945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1CFD">
              <w:rPr>
                <w:rFonts w:ascii="Times New Roman" w:eastAsia="Times New Roman" w:hAnsi="Times New Roman" w:cs="Times New Roman"/>
              </w:rPr>
              <w:t>7 / 8</w:t>
            </w:r>
          </w:p>
        </w:tc>
        <w:tc>
          <w:tcPr>
            <w:tcW w:w="1128" w:type="dxa"/>
            <w:vAlign w:val="center"/>
          </w:tcPr>
          <w:p w14:paraId="00CC3186" w14:textId="11897F9D" w:rsidR="0023431A" w:rsidRPr="00531CFD" w:rsidRDefault="0023431A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34948C3D" w14:textId="62F156C4" w:rsidR="0023431A" w:rsidRPr="00531CFD" w:rsidRDefault="0023431A" w:rsidP="004945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41D4E098" w14:textId="77777777" w:rsidR="0023431A" w:rsidRPr="00531CFD" w:rsidRDefault="0023431A" w:rsidP="004945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-2 years</w:t>
            </w:r>
          </w:p>
        </w:tc>
      </w:tr>
      <w:tr w:rsidR="0023431A" w:rsidRPr="00531CFD" w14:paraId="1C371B06" w14:textId="77777777" w:rsidTr="0023431A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3AD3595D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</w:tcPr>
          <w:p w14:paraId="59181DB9" w14:textId="3FE1C10F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Grey kangaroos</w:t>
            </w:r>
          </w:p>
        </w:tc>
        <w:tc>
          <w:tcPr>
            <w:tcW w:w="1843" w:type="dxa"/>
            <w:vMerge/>
            <w:vAlign w:val="center"/>
          </w:tcPr>
          <w:p w14:paraId="0D39335A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/>
            <w:vAlign w:val="center"/>
          </w:tcPr>
          <w:p w14:paraId="6673C1CF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8" w:type="dxa"/>
            <w:vAlign w:val="center"/>
          </w:tcPr>
          <w:p w14:paraId="01DF124C" w14:textId="6209BEB1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vAlign w:val="center"/>
          </w:tcPr>
          <w:p w14:paraId="65CD96E5" w14:textId="2AE57055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1B22AC42" w14:textId="77777777" w:rsidR="0023431A" w:rsidRPr="00531CFD" w:rsidRDefault="0023431A" w:rsidP="0023431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431A" w:rsidRPr="00531CFD" w14:paraId="17B36154" w14:textId="77777777" w:rsidTr="0023431A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09146DC1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</w:tcPr>
          <w:p w14:paraId="6FC33DE8" w14:textId="52B83E74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Birds</w:t>
            </w:r>
          </w:p>
        </w:tc>
        <w:tc>
          <w:tcPr>
            <w:tcW w:w="1843" w:type="dxa"/>
            <w:vMerge/>
            <w:vAlign w:val="center"/>
          </w:tcPr>
          <w:p w14:paraId="302AE159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/>
            <w:vAlign w:val="center"/>
          </w:tcPr>
          <w:p w14:paraId="7813D4BE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8" w:type="dxa"/>
            <w:vAlign w:val="center"/>
          </w:tcPr>
          <w:p w14:paraId="2BD56CD1" w14:textId="3F133329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vAlign w:val="center"/>
          </w:tcPr>
          <w:p w14:paraId="35BC6811" w14:textId="5E9E9445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17F11B5C" w14:textId="77777777" w:rsidR="0023431A" w:rsidRPr="00531CFD" w:rsidRDefault="0023431A" w:rsidP="0023431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431A" w:rsidRPr="00531CFD" w14:paraId="4BD8AA4A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</w:tcPr>
          <w:p w14:paraId="4E0EA0CB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</w:tcPr>
          <w:p w14:paraId="223B7074" w14:textId="0140D876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Mammals</w:t>
            </w:r>
          </w:p>
        </w:tc>
        <w:tc>
          <w:tcPr>
            <w:tcW w:w="1843" w:type="dxa"/>
            <w:vMerge/>
            <w:vAlign w:val="center"/>
          </w:tcPr>
          <w:p w14:paraId="5D55CA69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Merge/>
            <w:vAlign w:val="center"/>
          </w:tcPr>
          <w:p w14:paraId="3F4307CB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8" w:type="dxa"/>
            <w:vAlign w:val="center"/>
          </w:tcPr>
          <w:p w14:paraId="098ED4EF" w14:textId="04AAF5E2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center"/>
          </w:tcPr>
          <w:p w14:paraId="478B94AA" w14:textId="2DA79846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vMerge/>
            <w:tcMar>
              <w:left w:w="57" w:type="dxa"/>
              <w:right w:w="57" w:type="dxa"/>
            </w:tcMar>
            <w:vAlign w:val="center"/>
          </w:tcPr>
          <w:p w14:paraId="50D30E4E" w14:textId="77777777" w:rsidR="0023431A" w:rsidRPr="00531CFD" w:rsidRDefault="0023431A" w:rsidP="0023431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431A" w:rsidRPr="00531CFD" w14:paraId="12964A41" w14:textId="77777777" w:rsidTr="000E47DF">
        <w:trPr>
          <w:trHeight w:val="288"/>
          <w:jc w:val="center"/>
        </w:trPr>
        <w:tc>
          <w:tcPr>
            <w:tcW w:w="1702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57A9A33D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Human population or cases</w:t>
            </w: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  <w:hideMark/>
          </w:tcPr>
          <w:p w14:paraId="21E83F31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Human population</w:t>
            </w:r>
          </w:p>
        </w:tc>
        <w:tc>
          <w:tcPr>
            <w:tcW w:w="1843" w:type="dxa"/>
            <w:vAlign w:val="center"/>
          </w:tcPr>
          <w:p w14:paraId="65CD0115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 / 3</w:t>
            </w:r>
          </w:p>
        </w:tc>
        <w:tc>
          <w:tcPr>
            <w:tcW w:w="1843" w:type="dxa"/>
            <w:vAlign w:val="center"/>
          </w:tcPr>
          <w:p w14:paraId="04AF6B02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 / 5</w:t>
            </w:r>
          </w:p>
        </w:tc>
        <w:tc>
          <w:tcPr>
            <w:tcW w:w="1128" w:type="dxa"/>
            <w:vAlign w:val="center"/>
          </w:tcPr>
          <w:p w14:paraId="58A8E02D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61ACFDE1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44949148" w14:textId="77777777" w:rsidR="0023431A" w:rsidRPr="00531CFD" w:rsidRDefault="0023431A" w:rsidP="0023431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431A" w:rsidRPr="00531CFD" w14:paraId="6BE912FD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2AAB63F3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  <w:hideMark/>
          </w:tcPr>
          <w:p w14:paraId="0C262DEF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1CFD">
              <w:rPr>
                <w:rFonts w:ascii="Times New Roman" w:eastAsia="Times New Roman" w:hAnsi="Times New Roman" w:cs="Times New Roman"/>
              </w:rPr>
              <w:t>Historical RRV cases</w:t>
            </w:r>
          </w:p>
        </w:tc>
        <w:tc>
          <w:tcPr>
            <w:tcW w:w="1843" w:type="dxa"/>
            <w:vAlign w:val="center"/>
          </w:tcPr>
          <w:p w14:paraId="2FBCD655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1CFD">
              <w:rPr>
                <w:rFonts w:ascii="Times New Roman" w:eastAsia="Times New Roman" w:hAnsi="Times New Roman" w:cs="Times New Roman"/>
              </w:rPr>
              <w:t>1 / 4</w:t>
            </w:r>
          </w:p>
        </w:tc>
        <w:tc>
          <w:tcPr>
            <w:tcW w:w="1843" w:type="dxa"/>
            <w:vAlign w:val="center"/>
          </w:tcPr>
          <w:p w14:paraId="7A7750AB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1CFD">
              <w:rPr>
                <w:rFonts w:ascii="Times New Roman" w:eastAsia="Times New Roman" w:hAnsi="Times New Roman" w:cs="Times New Roman"/>
              </w:rPr>
              <w:t>2 / 24</w:t>
            </w:r>
          </w:p>
        </w:tc>
        <w:tc>
          <w:tcPr>
            <w:tcW w:w="1128" w:type="dxa"/>
            <w:vAlign w:val="center"/>
          </w:tcPr>
          <w:p w14:paraId="4E5EAF80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217F9340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3640B83F" w14:textId="77777777" w:rsidR="0023431A" w:rsidRPr="00531CFD" w:rsidRDefault="0023431A" w:rsidP="0023431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431A" w:rsidRPr="00531CFD" w14:paraId="1D6C0A02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678A6666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  <w:hideMark/>
          </w:tcPr>
          <w:p w14:paraId="438745E0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Expected RRV cases</w:t>
            </w:r>
          </w:p>
        </w:tc>
        <w:tc>
          <w:tcPr>
            <w:tcW w:w="1843" w:type="dxa"/>
            <w:vAlign w:val="center"/>
          </w:tcPr>
          <w:p w14:paraId="37906EA7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 / 1</w:t>
            </w:r>
          </w:p>
        </w:tc>
        <w:tc>
          <w:tcPr>
            <w:tcW w:w="1843" w:type="dxa"/>
            <w:vAlign w:val="center"/>
          </w:tcPr>
          <w:p w14:paraId="3AF1D310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3 / 3</w:t>
            </w:r>
          </w:p>
        </w:tc>
        <w:tc>
          <w:tcPr>
            <w:tcW w:w="1128" w:type="dxa"/>
            <w:vAlign w:val="center"/>
          </w:tcPr>
          <w:p w14:paraId="6A3AD0D8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6D6AEBF9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39EB92D0" w14:textId="77777777" w:rsidR="0023431A" w:rsidRPr="00531CFD" w:rsidRDefault="0023431A" w:rsidP="0023431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431A" w:rsidRPr="00531CFD" w14:paraId="18FA0AF7" w14:textId="77777777" w:rsidTr="000E47DF">
        <w:trPr>
          <w:trHeight w:val="288"/>
          <w:jc w:val="center"/>
        </w:trPr>
        <w:tc>
          <w:tcPr>
            <w:tcW w:w="1702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54C8BD66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Climate</w:t>
            </w: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  <w:hideMark/>
          </w:tcPr>
          <w:p w14:paraId="3416E79E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1CFD">
              <w:rPr>
                <w:rFonts w:ascii="Times New Roman" w:eastAsia="Times New Roman" w:hAnsi="Times New Roman" w:cs="Times New Roman"/>
              </w:rPr>
              <w:t>Rainfall</w:t>
            </w:r>
          </w:p>
        </w:tc>
        <w:tc>
          <w:tcPr>
            <w:tcW w:w="1843" w:type="dxa"/>
            <w:vAlign w:val="center"/>
          </w:tcPr>
          <w:p w14:paraId="6DC07203" w14:textId="24247563" w:rsidR="0023431A" w:rsidRPr="00531CFD" w:rsidRDefault="00C4114A" w:rsidP="00C411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1CFD">
              <w:rPr>
                <w:rFonts w:ascii="Times New Roman" w:eastAsia="Times New Roman" w:hAnsi="Times New Roman" w:cs="Times New Roman"/>
              </w:rPr>
              <w:t>20</w:t>
            </w:r>
            <w:r w:rsidR="0023431A" w:rsidRPr="00531CFD">
              <w:rPr>
                <w:rFonts w:ascii="Times New Roman" w:eastAsia="Times New Roman" w:hAnsi="Times New Roman" w:cs="Times New Roman"/>
              </w:rPr>
              <w:t xml:space="preserve"> / </w:t>
            </w:r>
            <w:r w:rsidRPr="00531CFD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843" w:type="dxa"/>
            <w:vAlign w:val="center"/>
          </w:tcPr>
          <w:p w14:paraId="0AE2C039" w14:textId="1A770C77" w:rsidR="0023431A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  <w:r w:rsidR="0023431A" w:rsidRPr="00531CFD">
              <w:rPr>
                <w:rFonts w:ascii="Times New Roman" w:eastAsia="Times New Roman" w:hAnsi="Times New Roman" w:cs="Times New Roman"/>
                <w:color w:val="000000"/>
              </w:rPr>
              <w:t xml:space="preserve"> / </w:t>
            </w: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128" w:type="dxa"/>
            <w:vAlign w:val="center"/>
          </w:tcPr>
          <w:p w14:paraId="37F50A2C" w14:textId="44DB8E2F" w:rsidR="0023431A" w:rsidRPr="00531CFD" w:rsidRDefault="00C82E39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134" w:type="dxa"/>
            <w:vAlign w:val="center"/>
          </w:tcPr>
          <w:p w14:paraId="4E940E0E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20EC0149" w14:textId="77777777" w:rsidR="0023431A" w:rsidRPr="00531CFD" w:rsidRDefault="0023431A" w:rsidP="002343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 month - 2 years</w:t>
            </w:r>
          </w:p>
        </w:tc>
      </w:tr>
      <w:tr w:rsidR="0023431A" w:rsidRPr="00531CFD" w14:paraId="7606EFE7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4B83571C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  <w:hideMark/>
          </w:tcPr>
          <w:p w14:paraId="08B19B8D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1CFD">
              <w:rPr>
                <w:rFonts w:ascii="Times New Roman" w:eastAsia="Times New Roman" w:hAnsi="Times New Roman" w:cs="Times New Roman"/>
              </w:rPr>
              <w:t>Temperature or Temperature Suitability Index</w:t>
            </w:r>
          </w:p>
        </w:tc>
        <w:tc>
          <w:tcPr>
            <w:tcW w:w="1843" w:type="dxa"/>
            <w:vAlign w:val="center"/>
          </w:tcPr>
          <w:p w14:paraId="20A9238D" w14:textId="3650F6B7" w:rsidR="0023431A" w:rsidRPr="00531CFD" w:rsidRDefault="00C4114A" w:rsidP="00C411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1CFD">
              <w:rPr>
                <w:rFonts w:ascii="Times New Roman" w:eastAsia="Times New Roman" w:hAnsi="Times New Roman" w:cs="Times New Roman"/>
              </w:rPr>
              <w:t>14</w:t>
            </w:r>
            <w:r w:rsidR="0023431A" w:rsidRPr="00531CFD">
              <w:rPr>
                <w:rFonts w:ascii="Times New Roman" w:eastAsia="Times New Roman" w:hAnsi="Times New Roman" w:cs="Times New Roman"/>
              </w:rPr>
              <w:t xml:space="preserve"> / </w:t>
            </w:r>
            <w:r w:rsidRPr="00531CFD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843" w:type="dxa"/>
            <w:vAlign w:val="center"/>
          </w:tcPr>
          <w:p w14:paraId="13C59BF6" w14:textId="70608515" w:rsidR="0023431A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 w:rsidR="0023431A" w:rsidRPr="00531CFD">
              <w:rPr>
                <w:rFonts w:ascii="Times New Roman" w:eastAsia="Times New Roman" w:hAnsi="Times New Roman" w:cs="Times New Roman"/>
                <w:color w:val="000000"/>
              </w:rPr>
              <w:t xml:space="preserve"> / </w:t>
            </w: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128" w:type="dxa"/>
            <w:vAlign w:val="center"/>
          </w:tcPr>
          <w:p w14:paraId="1EFCE7A3" w14:textId="24B450B7" w:rsidR="0023431A" w:rsidRPr="00531CFD" w:rsidRDefault="00C82E39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134" w:type="dxa"/>
            <w:vAlign w:val="center"/>
          </w:tcPr>
          <w:p w14:paraId="674F25B0" w14:textId="4E3258C7" w:rsidR="0023431A" w:rsidRPr="00531CFD" w:rsidRDefault="00C82E39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6265CA18" w14:textId="77777777" w:rsidR="0023431A" w:rsidRPr="00531CFD" w:rsidRDefault="0023431A" w:rsidP="002343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 month - 2 years</w:t>
            </w:r>
          </w:p>
        </w:tc>
      </w:tr>
      <w:tr w:rsidR="0023431A" w:rsidRPr="00531CFD" w14:paraId="4CD0C500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032E746C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  <w:hideMark/>
          </w:tcPr>
          <w:p w14:paraId="2834FE52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1CFD">
              <w:rPr>
                <w:rFonts w:ascii="Times New Roman" w:eastAsia="Times New Roman" w:hAnsi="Times New Roman" w:cs="Times New Roman"/>
              </w:rPr>
              <w:t>Tidal height or high tidal level</w:t>
            </w:r>
          </w:p>
        </w:tc>
        <w:tc>
          <w:tcPr>
            <w:tcW w:w="1843" w:type="dxa"/>
            <w:vAlign w:val="center"/>
          </w:tcPr>
          <w:p w14:paraId="140D5447" w14:textId="25B0CD3F" w:rsidR="0023431A" w:rsidRPr="00531CFD" w:rsidRDefault="00C4114A" w:rsidP="00C411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1CFD">
              <w:rPr>
                <w:rFonts w:ascii="Times New Roman" w:eastAsia="Times New Roman" w:hAnsi="Times New Roman" w:cs="Times New Roman"/>
              </w:rPr>
              <w:t>10</w:t>
            </w:r>
            <w:r w:rsidR="0023431A" w:rsidRPr="00531CFD">
              <w:rPr>
                <w:rFonts w:ascii="Times New Roman" w:eastAsia="Times New Roman" w:hAnsi="Times New Roman" w:cs="Times New Roman"/>
              </w:rPr>
              <w:t xml:space="preserve"> / </w:t>
            </w:r>
            <w:r w:rsidRPr="00531CFD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843" w:type="dxa"/>
            <w:vAlign w:val="center"/>
          </w:tcPr>
          <w:p w14:paraId="5E66F305" w14:textId="1A5E2122" w:rsidR="0023431A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="0023431A" w:rsidRPr="00531CFD">
              <w:rPr>
                <w:rFonts w:ascii="Times New Roman" w:eastAsia="Times New Roman" w:hAnsi="Times New Roman" w:cs="Times New Roman"/>
                <w:color w:val="000000"/>
              </w:rPr>
              <w:t xml:space="preserve"> / </w:t>
            </w: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128" w:type="dxa"/>
            <w:vAlign w:val="center"/>
          </w:tcPr>
          <w:p w14:paraId="2E85EEBE" w14:textId="697DF8D8" w:rsidR="0023431A" w:rsidRPr="00531CFD" w:rsidRDefault="00C82E39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34" w:type="dxa"/>
            <w:vAlign w:val="center"/>
          </w:tcPr>
          <w:p w14:paraId="6324C663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14DBBC3A" w14:textId="77777777" w:rsidR="0023431A" w:rsidRPr="00531CFD" w:rsidRDefault="0023431A" w:rsidP="002343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2 weeks - 2 years</w:t>
            </w:r>
          </w:p>
        </w:tc>
      </w:tr>
      <w:tr w:rsidR="0023431A" w:rsidRPr="00531CFD" w14:paraId="1AA441F2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0022793B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  <w:hideMark/>
          </w:tcPr>
          <w:p w14:paraId="459172F2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1CFD">
              <w:rPr>
                <w:rFonts w:ascii="Times New Roman" w:eastAsia="Times New Roman" w:hAnsi="Times New Roman" w:cs="Times New Roman"/>
              </w:rPr>
              <w:t>Humidity or relative humidity</w:t>
            </w:r>
          </w:p>
        </w:tc>
        <w:tc>
          <w:tcPr>
            <w:tcW w:w="1843" w:type="dxa"/>
            <w:vAlign w:val="center"/>
          </w:tcPr>
          <w:p w14:paraId="77F395B0" w14:textId="4FF9D1BA" w:rsidR="0023431A" w:rsidRPr="00531CFD" w:rsidRDefault="00C4114A" w:rsidP="00C411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1CFD">
              <w:rPr>
                <w:rFonts w:ascii="Times New Roman" w:eastAsia="Times New Roman" w:hAnsi="Times New Roman" w:cs="Times New Roman"/>
              </w:rPr>
              <w:t>7</w:t>
            </w:r>
            <w:r w:rsidR="0023431A" w:rsidRPr="00531CFD">
              <w:rPr>
                <w:rFonts w:ascii="Times New Roman" w:eastAsia="Times New Roman" w:hAnsi="Times New Roman" w:cs="Times New Roman"/>
              </w:rPr>
              <w:t xml:space="preserve"> / </w:t>
            </w:r>
            <w:r w:rsidRPr="00531CFD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843" w:type="dxa"/>
            <w:vAlign w:val="center"/>
          </w:tcPr>
          <w:p w14:paraId="56C27F1E" w14:textId="4033A1A9" w:rsidR="0023431A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="0023431A" w:rsidRPr="00531CFD">
              <w:rPr>
                <w:rFonts w:ascii="Times New Roman" w:eastAsia="Times New Roman" w:hAnsi="Times New Roman" w:cs="Times New Roman"/>
                <w:color w:val="000000"/>
              </w:rPr>
              <w:t xml:space="preserve"> / </w:t>
            </w: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128" w:type="dxa"/>
            <w:vAlign w:val="center"/>
          </w:tcPr>
          <w:p w14:paraId="7E93773D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7A525B17" w14:textId="2C808D92" w:rsidR="0023431A" w:rsidRPr="00531CFD" w:rsidRDefault="00C82E39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447D6BFA" w14:textId="77777777" w:rsidR="0023431A" w:rsidRPr="00531CFD" w:rsidRDefault="0023431A" w:rsidP="002343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2 months - 2 years</w:t>
            </w:r>
          </w:p>
        </w:tc>
      </w:tr>
      <w:tr w:rsidR="0023431A" w:rsidRPr="00531CFD" w14:paraId="7C1BACA7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2A829883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  <w:hideMark/>
          </w:tcPr>
          <w:p w14:paraId="6F21AAE2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1CFD">
              <w:rPr>
                <w:rFonts w:ascii="Times New Roman" w:eastAsia="Times New Roman" w:hAnsi="Times New Roman" w:cs="Times New Roman"/>
              </w:rPr>
              <w:t>Southern Oscillation Index</w:t>
            </w:r>
          </w:p>
        </w:tc>
        <w:tc>
          <w:tcPr>
            <w:tcW w:w="1843" w:type="dxa"/>
            <w:vAlign w:val="center"/>
          </w:tcPr>
          <w:p w14:paraId="79A5A35F" w14:textId="2E513600" w:rsidR="0023431A" w:rsidRPr="00531CFD" w:rsidRDefault="0023431A" w:rsidP="00C411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1CFD">
              <w:rPr>
                <w:rFonts w:ascii="Times New Roman" w:eastAsia="Times New Roman" w:hAnsi="Times New Roman" w:cs="Times New Roman"/>
              </w:rPr>
              <w:t xml:space="preserve">4 / </w:t>
            </w:r>
            <w:r w:rsidR="00C4114A" w:rsidRPr="00531CFD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843" w:type="dxa"/>
            <w:vAlign w:val="center"/>
          </w:tcPr>
          <w:p w14:paraId="62797CB4" w14:textId="3159CC7B" w:rsidR="0023431A" w:rsidRPr="00531CFD" w:rsidRDefault="0023431A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 xml:space="preserve">6 / </w:t>
            </w:r>
            <w:r w:rsidR="00C82E39" w:rsidRPr="00531CF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128" w:type="dxa"/>
            <w:vAlign w:val="center"/>
          </w:tcPr>
          <w:p w14:paraId="69B1F5B5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6B2C054E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12D47866" w14:textId="77777777" w:rsidR="0023431A" w:rsidRPr="00531CFD" w:rsidRDefault="0023431A" w:rsidP="002343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2 months - 1 year</w:t>
            </w:r>
          </w:p>
        </w:tc>
      </w:tr>
      <w:tr w:rsidR="0023431A" w:rsidRPr="00531CFD" w14:paraId="00D6F8DC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4CBB8D6F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  <w:hideMark/>
          </w:tcPr>
          <w:p w14:paraId="522DC473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1CFD">
              <w:rPr>
                <w:rFonts w:ascii="Times New Roman" w:eastAsia="Times New Roman" w:hAnsi="Times New Roman" w:cs="Times New Roman"/>
              </w:rPr>
              <w:t>Sea Surface Temperature</w:t>
            </w:r>
          </w:p>
        </w:tc>
        <w:tc>
          <w:tcPr>
            <w:tcW w:w="1843" w:type="dxa"/>
            <w:vAlign w:val="center"/>
          </w:tcPr>
          <w:p w14:paraId="40D6438C" w14:textId="30C8C2F3" w:rsidR="0023431A" w:rsidRPr="00531CFD" w:rsidRDefault="00C4114A" w:rsidP="00C411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1CFD">
              <w:rPr>
                <w:rFonts w:ascii="Times New Roman" w:eastAsia="Times New Roman" w:hAnsi="Times New Roman" w:cs="Times New Roman"/>
              </w:rPr>
              <w:t>4</w:t>
            </w:r>
            <w:r w:rsidR="0023431A" w:rsidRPr="00531CFD">
              <w:rPr>
                <w:rFonts w:ascii="Times New Roman" w:eastAsia="Times New Roman" w:hAnsi="Times New Roman" w:cs="Times New Roman"/>
              </w:rPr>
              <w:t xml:space="preserve"> / </w:t>
            </w:r>
            <w:r w:rsidRPr="00531CFD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843" w:type="dxa"/>
            <w:vAlign w:val="center"/>
          </w:tcPr>
          <w:p w14:paraId="76EA2E8B" w14:textId="693139E6" w:rsidR="0023431A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23431A" w:rsidRPr="00531CFD">
              <w:rPr>
                <w:rFonts w:ascii="Times New Roman" w:eastAsia="Times New Roman" w:hAnsi="Times New Roman" w:cs="Times New Roman"/>
                <w:color w:val="000000"/>
              </w:rPr>
              <w:t xml:space="preserve"> / </w:t>
            </w: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128" w:type="dxa"/>
            <w:vAlign w:val="center"/>
          </w:tcPr>
          <w:p w14:paraId="11087ECA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vAlign w:val="center"/>
          </w:tcPr>
          <w:p w14:paraId="0DF4BB44" w14:textId="0339696B" w:rsidR="0023431A" w:rsidRPr="00531CFD" w:rsidRDefault="00C82E39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00C0D5CE" w14:textId="000FE058" w:rsidR="0023431A" w:rsidRPr="00531CFD" w:rsidRDefault="00C4114A" w:rsidP="002343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 month</w:t>
            </w:r>
            <w:r w:rsidR="0023431A" w:rsidRPr="00531CFD">
              <w:rPr>
                <w:rFonts w:ascii="Times New Roman" w:eastAsia="Times New Roman" w:hAnsi="Times New Roman" w:cs="Times New Roman"/>
                <w:color w:val="000000"/>
              </w:rPr>
              <w:t xml:space="preserve"> - 2 years</w:t>
            </w:r>
          </w:p>
        </w:tc>
      </w:tr>
      <w:tr w:rsidR="0023431A" w:rsidRPr="00531CFD" w14:paraId="42B1D3A9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5215CC2A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  <w:hideMark/>
          </w:tcPr>
          <w:p w14:paraId="29464E19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Evaporation</w:t>
            </w:r>
          </w:p>
        </w:tc>
        <w:tc>
          <w:tcPr>
            <w:tcW w:w="1843" w:type="dxa"/>
            <w:vAlign w:val="center"/>
          </w:tcPr>
          <w:p w14:paraId="092ED05B" w14:textId="29DDF99E" w:rsidR="0023431A" w:rsidRPr="00531CFD" w:rsidRDefault="00C4114A" w:rsidP="00C411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1CFD">
              <w:rPr>
                <w:rFonts w:ascii="Times New Roman" w:eastAsia="Times New Roman" w:hAnsi="Times New Roman" w:cs="Times New Roman"/>
              </w:rPr>
              <w:t>2</w:t>
            </w:r>
            <w:r w:rsidR="0023431A" w:rsidRPr="00531CFD">
              <w:rPr>
                <w:rFonts w:ascii="Times New Roman" w:eastAsia="Times New Roman" w:hAnsi="Times New Roman" w:cs="Times New Roman"/>
              </w:rPr>
              <w:t xml:space="preserve"> / </w:t>
            </w:r>
            <w:r w:rsidRPr="00531CFD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43" w:type="dxa"/>
            <w:vAlign w:val="center"/>
          </w:tcPr>
          <w:p w14:paraId="63FBDA2B" w14:textId="5F869C2D" w:rsidR="0023431A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1CFD">
              <w:rPr>
                <w:rFonts w:ascii="Times New Roman" w:eastAsia="Times New Roman" w:hAnsi="Times New Roman" w:cs="Times New Roman"/>
              </w:rPr>
              <w:t>7</w:t>
            </w:r>
            <w:r w:rsidR="0023431A" w:rsidRPr="00531CFD">
              <w:rPr>
                <w:rFonts w:ascii="Times New Roman" w:eastAsia="Times New Roman" w:hAnsi="Times New Roman" w:cs="Times New Roman"/>
              </w:rPr>
              <w:t xml:space="preserve"> / </w:t>
            </w:r>
            <w:r w:rsidRPr="00531CFD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128" w:type="dxa"/>
            <w:vAlign w:val="center"/>
          </w:tcPr>
          <w:p w14:paraId="4FED9CC8" w14:textId="5A08F123" w:rsidR="0023431A" w:rsidRPr="00531CFD" w:rsidRDefault="00C82E39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vAlign w:val="center"/>
          </w:tcPr>
          <w:p w14:paraId="69A4737B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64EF12D1" w14:textId="30D77509" w:rsidR="0023431A" w:rsidRPr="00531CFD" w:rsidRDefault="00C4114A" w:rsidP="002343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 month - 2 years</w:t>
            </w:r>
          </w:p>
        </w:tc>
      </w:tr>
      <w:tr w:rsidR="0023431A" w:rsidRPr="00531CFD" w14:paraId="37199E06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3B11DE46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  <w:hideMark/>
          </w:tcPr>
          <w:p w14:paraId="37890224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Vapor pressure</w:t>
            </w:r>
          </w:p>
        </w:tc>
        <w:tc>
          <w:tcPr>
            <w:tcW w:w="1843" w:type="dxa"/>
            <w:vAlign w:val="center"/>
          </w:tcPr>
          <w:p w14:paraId="1E23E956" w14:textId="5F28E286" w:rsidR="0023431A" w:rsidRPr="00531CFD" w:rsidRDefault="00C4114A" w:rsidP="00C411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1CFD">
              <w:rPr>
                <w:rFonts w:ascii="Times New Roman" w:eastAsia="Times New Roman" w:hAnsi="Times New Roman" w:cs="Times New Roman"/>
              </w:rPr>
              <w:t>3</w:t>
            </w:r>
            <w:r w:rsidR="0023431A" w:rsidRPr="00531CFD">
              <w:rPr>
                <w:rFonts w:ascii="Times New Roman" w:eastAsia="Times New Roman" w:hAnsi="Times New Roman" w:cs="Times New Roman"/>
              </w:rPr>
              <w:t xml:space="preserve"> / </w:t>
            </w:r>
            <w:r w:rsidRPr="00531CFD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43" w:type="dxa"/>
            <w:vAlign w:val="center"/>
          </w:tcPr>
          <w:p w14:paraId="62BB3BF1" w14:textId="288C306A" w:rsidR="0023431A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1CFD">
              <w:rPr>
                <w:rFonts w:ascii="Times New Roman" w:eastAsia="Times New Roman" w:hAnsi="Times New Roman" w:cs="Times New Roman"/>
              </w:rPr>
              <w:t>5</w:t>
            </w:r>
            <w:r w:rsidR="0023431A" w:rsidRPr="00531CFD">
              <w:rPr>
                <w:rFonts w:ascii="Times New Roman" w:eastAsia="Times New Roman" w:hAnsi="Times New Roman" w:cs="Times New Roman"/>
              </w:rPr>
              <w:t xml:space="preserve"> / </w:t>
            </w:r>
            <w:r w:rsidRPr="00531CFD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128" w:type="dxa"/>
            <w:vAlign w:val="center"/>
          </w:tcPr>
          <w:p w14:paraId="43F77321" w14:textId="3CF74A93" w:rsidR="0023431A" w:rsidRPr="00531CFD" w:rsidRDefault="00C82E39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07088605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6D0A16CD" w14:textId="77777777" w:rsidR="0023431A" w:rsidRPr="00531CFD" w:rsidRDefault="0023431A" w:rsidP="002343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 month</w:t>
            </w:r>
          </w:p>
        </w:tc>
      </w:tr>
      <w:tr w:rsidR="0023431A" w:rsidRPr="00531CFD" w14:paraId="14062B67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6CD02737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</w:tcPr>
          <w:p w14:paraId="087D5D6C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Stratospheric Quasi-Biennial Oscillation index</w:t>
            </w:r>
          </w:p>
        </w:tc>
        <w:tc>
          <w:tcPr>
            <w:tcW w:w="1843" w:type="dxa"/>
            <w:vAlign w:val="center"/>
          </w:tcPr>
          <w:p w14:paraId="4C75B633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1CFD">
              <w:rPr>
                <w:rFonts w:ascii="Times New Roman" w:eastAsia="Times New Roman" w:hAnsi="Times New Roman" w:cs="Times New Roman"/>
              </w:rPr>
              <w:t>0 / 1</w:t>
            </w:r>
          </w:p>
        </w:tc>
        <w:tc>
          <w:tcPr>
            <w:tcW w:w="1843" w:type="dxa"/>
            <w:vAlign w:val="center"/>
          </w:tcPr>
          <w:p w14:paraId="5ADBA4AF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1CFD">
              <w:rPr>
                <w:rFonts w:ascii="Times New Roman" w:eastAsia="Times New Roman" w:hAnsi="Times New Roman" w:cs="Times New Roman"/>
              </w:rPr>
              <w:t>0 / 3</w:t>
            </w:r>
          </w:p>
        </w:tc>
        <w:tc>
          <w:tcPr>
            <w:tcW w:w="1128" w:type="dxa"/>
            <w:vAlign w:val="center"/>
          </w:tcPr>
          <w:p w14:paraId="3749A577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1F5DA28B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66317FF1" w14:textId="77777777" w:rsidR="0023431A" w:rsidRPr="00531CFD" w:rsidRDefault="0023431A" w:rsidP="0023431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431A" w:rsidRPr="00531CFD" w14:paraId="15EA58CB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4BBBC2A5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</w:tcPr>
          <w:p w14:paraId="7D26FE91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La Niña events</w:t>
            </w:r>
          </w:p>
        </w:tc>
        <w:tc>
          <w:tcPr>
            <w:tcW w:w="1843" w:type="dxa"/>
            <w:vAlign w:val="center"/>
          </w:tcPr>
          <w:p w14:paraId="5C00FD94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1CFD">
              <w:rPr>
                <w:rFonts w:ascii="Times New Roman" w:eastAsia="Times New Roman" w:hAnsi="Times New Roman" w:cs="Times New Roman"/>
              </w:rPr>
              <w:t>0 / 1</w:t>
            </w:r>
          </w:p>
        </w:tc>
        <w:tc>
          <w:tcPr>
            <w:tcW w:w="1843" w:type="dxa"/>
            <w:vAlign w:val="center"/>
          </w:tcPr>
          <w:p w14:paraId="2D0D0F2D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1CFD">
              <w:rPr>
                <w:rFonts w:ascii="Times New Roman" w:eastAsia="Times New Roman" w:hAnsi="Times New Roman" w:cs="Times New Roman"/>
              </w:rPr>
              <w:t>0 / 1</w:t>
            </w:r>
          </w:p>
        </w:tc>
        <w:tc>
          <w:tcPr>
            <w:tcW w:w="1128" w:type="dxa"/>
            <w:vAlign w:val="center"/>
          </w:tcPr>
          <w:p w14:paraId="690C0737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0D7DA8F8" w14:textId="77777777" w:rsidR="0023431A" w:rsidRPr="00531CFD" w:rsidRDefault="0023431A" w:rsidP="002343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28C7D95C" w14:textId="77777777" w:rsidR="0023431A" w:rsidRPr="00531CFD" w:rsidRDefault="0023431A" w:rsidP="0023431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2E39" w:rsidRPr="00531CFD" w14:paraId="5C67BF41" w14:textId="77777777" w:rsidTr="000E47DF">
        <w:trPr>
          <w:trHeight w:val="288"/>
          <w:jc w:val="center"/>
        </w:trPr>
        <w:tc>
          <w:tcPr>
            <w:tcW w:w="1702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5A5D2A54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Geography and environment</w:t>
            </w: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</w:tcPr>
          <w:p w14:paraId="432DB667" w14:textId="52340670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1CFD">
              <w:rPr>
                <w:rFonts w:ascii="Times New Roman" w:eastAsia="Times New Roman" w:hAnsi="Times New Roman" w:cs="Times New Roman"/>
              </w:rPr>
              <w:t>River flow or river height</w:t>
            </w:r>
          </w:p>
        </w:tc>
        <w:tc>
          <w:tcPr>
            <w:tcW w:w="1843" w:type="dxa"/>
            <w:vAlign w:val="center"/>
          </w:tcPr>
          <w:p w14:paraId="4BBB57BF" w14:textId="30E7D519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1CFD">
              <w:rPr>
                <w:rFonts w:ascii="Times New Roman" w:eastAsia="Times New Roman" w:hAnsi="Times New Roman" w:cs="Times New Roman"/>
              </w:rPr>
              <w:t>5 / 5</w:t>
            </w:r>
          </w:p>
        </w:tc>
        <w:tc>
          <w:tcPr>
            <w:tcW w:w="1843" w:type="dxa"/>
            <w:vAlign w:val="center"/>
          </w:tcPr>
          <w:p w14:paraId="6D221B6B" w14:textId="48E6F4D3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1CFD">
              <w:rPr>
                <w:rFonts w:ascii="Times New Roman" w:eastAsia="Times New Roman" w:hAnsi="Times New Roman" w:cs="Times New Roman"/>
              </w:rPr>
              <w:t>5 / 19</w:t>
            </w:r>
          </w:p>
        </w:tc>
        <w:tc>
          <w:tcPr>
            <w:tcW w:w="1128" w:type="dxa"/>
            <w:vAlign w:val="center"/>
          </w:tcPr>
          <w:p w14:paraId="5082BA54" w14:textId="5F4B2D33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4232F611" w14:textId="6211E29B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3816C3F1" w14:textId="632F2F6B" w:rsidR="00C82E39" w:rsidRPr="00531CFD" w:rsidRDefault="00C82E39" w:rsidP="00C82E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-3 months</w:t>
            </w:r>
          </w:p>
        </w:tc>
      </w:tr>
      <w:tr w:rsidR="00C82E39" w:rsidRPr="00531CFD" w14:paraId="3DACE60B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</w:tcPr>
          <w:p w14:paraId="1CF3B0DC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</w:tcPr>
          <w:p w14:paraId="4BD4A390" w14:textId="243B1748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1CFD">
              <w:rPr>
                <w:rFonts w:ascii="Times New Roman" w:eastAsia="Times New Roman" w:hAnsi="Times New Roman" w:cs="Times New Roman"/>
              </w:rPr>
              <w:t>Distance to each surface water type</w:t>
            </w:r>
          </w:p>
        </w:tc>
        <w:tc>
          <w:tcPr>
            <w:tcW w:w="1843" w:type="dxa"/>
            <w:vAlign w:val="center"/>
          </w:tcPr>
          <w:p w14:paraId="3793BBA1" w14:textId="09F8DEDB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1CFD">
              <w:rPr>
                <w:rFonts w:ascii="Times New Roman" w:eastAsia="Times New Roman" w:hAnsi="Times New Roman" w:cs="Times New Roman"/>
              </w:rPr>
              <w:t>3 / 4</w:t>
            </w:r>
          </w:p>
        </w:tc>
        <w:tc>
          <w:tcPr>
            <w:tcW w:w="1843" w:type="dxa"/>
            <w:vAlign w:val="center"/>
          </w:tcPr>
          <w:p w14:paraId="3991F40B" w14:textId="2B8A25CA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1CFD">
              <w:rPr>
                <w:rFonts w:ascii="Times New Roman" w:eastAsia="Times New Roman" w:hAnsi="Times New Roman" w:cs="Times New Roman"/>
              </w:rPr>
              <w:t>3 / 9</w:t>
            </w:r>
          </w:p>
        </w:tc>
        <w:tc>
          <w:tcPr>
            <w:tcW w:w="1128" w:type="dxa"/>
            <w:vAlign w:val="center"/>
          </w:tcPr>
          <w:p w14:paraId="2F4C1AB2" w14:textId="6DD892FE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15A8EA32" w14:textId="288C0798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0C2D373D" w14:textId="1C2E0734" w:rsidR="00C82E39" w:rsidRPr="00531CFD" w:rsidRDefault="00C82E39" w:rsidP="00C82E3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2E39" w:rsidRPr="00531CFD" w14:paraId="6BA4091D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2BEFD0DB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</w:tcPr>
          <w:p w14:paraId="2A2C3D33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Elevation or altitude</w:t>
            </w:r>
          </w:p>
        </w:tc>
        <w:tc>
          <w:tcPr>
            <w:tcW w:w="1843" w:type="dxa"/>
            <w:vAlign w:val="center"/>
          </w:tcPr>
          <w:p w14:paraId="7E34869F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1CFD">
              <w:rPr>
                <w:rFonts w:ascii="Times New Roman" w:eastAsia="Times New Roman" w:hAnsi="Times New Roman" w:cs="Times New Roman"/>
              </w:rPr>
              <w:t>2 / 3</w:t>
            </w:r>
          </w:p>
        </w:tc>
        <w:tc>
          <w:tcPr>
            <w:tcW w:w="1843" w:type="dxa"/>
            <w:vAlign w:val="center"/>
          </w:tcPr>
          <w:p w14:paraId="401D6B56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1CFD">
              <w:rPr>
                <w:rFonts w:ascii="Times New Roman" w:eastAsia="Times New Roman" w:hAnsi="Times New Roman" w:cs="Times New Roman"/>
              </w:rPr>
              <w:t>2 / 8</w:t>
            </w:r>
          </w:p>
        </w:tc>
        <w:tc>
          <w:tcPr>
            <w:tcW w:w="1128" w:type="dxa"/>
            <w:vAlign w:val="center"/>
          </w:tcPr>
          <w:p w14:paraId="43AB9989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vAlign w:val="center"/>
          </w:tcPr>
          <w:p w14:paraId="292DE7B3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611E8A14" w14:textId="77777777" w:rsidR="00C82E39" w:rsidRPr="00531CFD" w:rsidRDefault="00C82E39" w:rsidP="00C82E3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2E39" w:rsidRPr="00531CFD" w14:paraId="545E14C1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0EFE944D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</w:tcPr>
          <w:p w14:paraId="578BFDB3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Normalized Difference Vegetation Index</w:t>
            </w:r>
          </w:p>
        </w:tc>
        <w:tc>
          <w:tcPr>
            <w:tcW w:w="1843" w:type="dxa"/>
            <w:vAlign w:val="center"/>
          </w:tcPr>
          <w:p w14:paraId="3090B0EB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 / 2</w:t>
            </w:r>
          </w:p>
        </w:tc>
        <w:tc>
          <w:tcPr>
            <w:tcW w:w="1843" w:type="dxa"/>
            <w:vAlign w:val="center"/>
          </w:tcPr>
          <w:p w14:paraId="39DFE8A2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4 / 7</w:t>
            </w:r>
          </w:p>
        </w:tc>
        <w:tc>
          <w:tcPr>
            <w:tcW w:w="1128" w:type="dxa"/>
            <w:vAlign w:val="center"/>
          </w:tcPr>
          <w:p w14:paraId="5DEC70B5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vAlign w:val="center"/>
          </w:tcPr>
          <w:p w14:paraId="52ACB222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463AAF26" w14:textId="77777777" w:rsidR="00C82E39" w:rsidRPr="00531CFD" w:rsidRDefault="00C82E39" w:rsidP="00C82E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-2 years</w:t>
            </w:r>
          </w:p>
        </w:tc>
      </w:tr>
      <w:tr w:rsidR="00C82E39" w:rsidRPr="00531CFD" w14:paraId="7990A4BF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384F02AF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</w:tcPr>
          <w:p w14:paraId="4A26D3DB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Vegetation</w:t>
            </w:r>
          </w:p>
        </w:tc>
        <w:tc>
          <w:tcPr>
            <w:tcW w:w="1843" w:type="dxa"/>
            <w:vAlign w:val="center"/>
          </w:tcPr>
          <w:p w14:paraId="4E9A620F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2 / 2</w:t>
            </w:r>
          </w:p>
        </w:tc>
        <w:tc>
          <w:tcPr>
            <w:tcW w:w="1843" w:type="dxa"/>
            <w:vAlign w:val="center"/>
          </w:tcPr>
          <w:p w14:paraId="13B0A9B3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2 / 2</w:t>
            </w:r>
          </w:p>
        </w:tc>
        <w:tc>
          <w:tcPr>
            <w:tcW w:w="1128" w:type="dxa"/>
            <w:vAlign w:val="center"/>
          </w:tcPr>
          <w:p w14:paraId="7B6B001B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vAlign w:val="center"/>
          </w:tcPr>
          <w:p w14:paraId="52F001F8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5C88722A" w14:textId="77777777" w:rsidR="00C82E39" w:rsidRPr="00531CFD" w:rsidRDefault="00C82E39" w:rsidP="00C82E3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2E39" w:rsidRPr="00531CFD" w14:paraId="20A35714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3D0D3E61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</w:tcPr>
          <w:p w14:paraId="401EE6FB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Flood or waterlogging</w:t>
            </w:r>
          </w:p>
        </w:tc>
        <w:tc>
          <w:tcPr>
            <w:tcW w:w="1843" w:type="dxa"/>
            <w:vAlign w:val="center"/>
          </w:tcPr>
          <w:p w14:paraId="7C8FF98E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 / 2</w:t>
            </w:r>
          </w:p>
        </w:tc>
        <w:tc>
          <w:tcPr>
            <w:tcW w:w="1843" w:type="dxa"/>
            <w:vAlign w:val="center"/>
          </w:tcPr>
          <w:p w14:paraId="3A65BCA4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3 / 9</w:t>
            </w:r>
          </w:p>
        </w:tc>
        <w:tc>
          <w:tcPr>
            <w:tcW w:w="1128" w:type="dxa"/>
            <w:vAlign w:val="center"/>
          </w:tcPr>
          <w:p w14:paraId="6C02A363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vAlign w:val="center"/>
          </w:tcPr>
          <w:p w14:paraId="3C42F591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6FD38507" w14:textId="77777777" w:rsidR="00C82E39" w:rsidRPr="00531CFD" w:rsidRDefault="00C82E39" w:rsidP="00C82E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-3 months</w:t>
            </w:r>
          </w:p>
        </w:tc>
      </w:tr>
      <w:tr w:rsidR="00C82E39" w:rsidRPr="00531CFD" w14:paraId="2EA29C11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</w:tcPr>
          <w:p w14:paraId="71EB325B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</w:tcPr>
          <w:p w14:paraId="66F7B894" w14:textId="48F4DC7B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Sea level pressure</w:t>
            </w:r>
          </w:p>
        </w:tc>
        <w:tc>
          <w:tcPr>
            <w:tcW w:w="1843" w:type="dxa"/>
            <w:vAlign w:val="center"/>
          </w:tcPr>
          <w:p w14:paraId="4870F8C8" w14:textId="74BB4514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 / 1</w:t>
            </w:r>
          </w:p>
        </w:tc>
        <w:tc>
          <w:tcPr>
            <w:tcW w:w="1843" w:type="dxa"/>
            <w:vAlign w:val="center"/>
          </w:tcPr>
          <w:p w14:paraId="3104E387" w14:textId="4F560DC5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3 / 11</w:t>
            </w:r>
          </w:p>
        </w:tc>
        <w:tc>
          <w:tcPr>
            <w:tcW w:w="1128" w:type="dxa"/>
            <w:vAlign w:val="center"/>
          </w:tcPr>
          <w:p w14:paraId="239987D7" w14:textId="335B21FF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53FCF5C2" w14:textId="4A340EE6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2A6CE53A" w14:textId="4A2C7089" w:rsidR="00C82E39" w:rsidRPr="00531CFD" w:rsidRDefault="00C82E39" w:rsidP="00C82E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-2 months</w:t>
            </w:r>
          </w:p>
        </w:tc>
      </w:tr>
      <w:tr w:rsidR="00C82E39" w:rsidRPr="00531CFD" w14:paraId="221C5763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</w:tcPr>
          <w:p w14:paraId="355065B8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</w:tcPr>
          <w:p w14:paraId="685B1A4F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Water sources</w:t>
            </w:r>
          </w:p>
        </w:tc>
        <w:tc>
          <w:tcPr>
            <w:tcW w:w="1843" w:type="dxa"/>
            <w:vAlign w:val="center"/>
          </w:tcPr>
          <w:p w14:paraId="0A0D3A12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 / 1</w:t>
            </w:r>
          </w:p>
        </w:tc>
        <w:tc>
          <w:tcPr>
            <w:tcW w:w="1843" w:type="dxa"/>
            <w:vAlign w:val="center"/>
          </w:tcPr>
          <w:p w14:paraId="38797132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 / 4</w:t>
            </w:r>
          </w:p>
        </w:tc>
        <w:tc>
          <w:tcPr>
            <w:tcW w:w="1128" w:type="dxa"/>
            <w:vAlign w:val="center"/>
          </w:tcPr>
          <w:p w14:paraId="25F86EE5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46C317F7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457B313A" w14:textId="77777777" w:rsidR="00C82E39" w:rsidRPr="00531CFD" w:rsidRDefault="00C82E39" w:rsidP="00C82E3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2E39" w:rsidRPr="00531CFD" w14:paraId="56C7C744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34513839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</w:tcPr>
          <w:p w14:paraId="2AE6B295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Water-soil balance</w:t>
            </w:r>
          </w:p>
        </w:tc>
        <w:tc>
          <w:tcPr>
            <w:tcW w:w="1843" w:type="dxa"/>
            <w:vAlign w:val="center"/>
          </w:tcPr>
          <w:p w14:paraId="6F5DC9BB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 / 1</w:t>
            </w:r>
          </w:p>
        </w:tc>
        <w:tc>
          <w:tcPr>
            <w:tcW w:w="1843" w:type="dxa"/>
            <w:vAlign w:val="center"/>
          </w:tcPr>
          <w:p w14:paraId="7C10EF56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 / 1</w:t>
            </w:r>
          </w:p>
        </w:tc>
        <w:tc>
          <w:tcPr>
            <w:tcW w:w="1128" w:type="dxa"/>
            <w:vAlign w:val="center"/>
          </w:tcPr>
          <w:p w14:paraId="30BA9F5E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0280ACFF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1D796FEE" w14:textId="77777777" w:rsidR="00C82E39" w:rsidRPr="00531CFD" w:rsidRDefault="00C82E39" w:rsidP="00C82E3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2E39" w:rsidRPr="00531CFD" w14:paraId="78EC41E0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49346953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</w:tcPr>
          <w:p w14:paraId="7AB96506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Maximum Green Vegetation Fraction</w:t>
            </w:r>
          </w:p>
        </w:tc>
        <w:tc>
          <w:tcPr>
            <w:tcW w:w="1843" w:type="dxa"/>
            <w:vAlign w:val="center"/>
          </w:tcPr>
          <w:p w14:paraId="35658926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 / 1</w:t>
            </w:r>
          </w:p>
        </w:tc>
        <w:tc>
          <w:tcPr>
            <w:tcW w:w="1843" w:type="dxa"/>
            <w:vAlign w:val="center"/>
          </w:tcPr>
          <w:p w14:paraId="134B34EC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 / 1</w:t>
            </w:r>
          </w:p>
        </w:tc>
        <w:tc>
          <w:tcPr>
            <w:tcW w:w="1128" w:type="dxa"/>
            <w:vAlign w:val="center"/>
          </w:tcPr>
          <w:p w14:paraId="473A0B77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18D6A3E2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7D59CBCC" w14:textId="77777777" w:rsidR="00C82E39" w:rsidRPr="00531CFD" w:rsidRDefault="00C82E39" w:rsidP="00C82E3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2E39" w:rsidRPr="00531CFD" w14:paraId="7F78EA75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1AA81674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</w:tcPr>
          <w:p w14:paraId="3D721F28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Land salinity</w:t>
            </w:r>
          </w:p>
        </w:tc>
        <w:tc>
          <w:tcPr>
            <w:tcW w:w="1843" w:type="dxa"/>
            <w:vAlign w:val="center"/>
          </w:tcPr>
          <w:p w14:paraId="5E221227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 / 1</w:t>
            </w:r>
          </w:p>
        </w:tc>
        <w:tc>
          <w:tcPr>
            <w:tcW w:w="1843" w:type="dxa"/>
            <w:vAlign w:val="center"/>
          </w:tcPr>
          <w:p w14:paraId="5C1F4D17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 / 6</w:t>
            </w:r>
          </w:p>
        </w:tc>
        <w:tc>
          <w:tcPr>
            <w:tcW w:w="1128" w:type="dxa"/>
            <w:vAlign w:val="center"/>
          </w:tcPr>
          <w:p w14:paraId="37DD4CEA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3FDC7384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074865E0" w14:textId="77777777" w:rsidR="00C82E39" w:rsidRPr="00531CFD" w:rsidRDefault="00C82E39" w:rsidP="00C82E3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2E39" w:rsidRPr="00531CFD" w14:paraId="139A104E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5CC79186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</w:tcPr>
          <w:p w14:paraId="6F26A7CE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Caravan parks</w:t>
            </w:r>
          </w:p>
        </w:tc>
        <w:tc>
          <w:tcPr>
            <w:tcW w:w="1843" w:type="dxa"/>
            <w:vAlign w:val="center"/>
          </w:tcPr>
          <w:p w14:paraId="390079C8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 / 1</w:t>
            </w:r>
          </w:p>
        </w:tc>
        <w:tc>
          <w:tcPr>
            <w:tcW w:w="1843" w:type="dxa"/>
            <w:vAlign w:val="center"/>
          </w:tcPr>
          <w:p w14:paraId="624CAF84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 / 3</w:t>
            </w:r>
          </w:p>
        </w:tc>
        <w:tc>
          <w:tcPr>
            <w:tcW w:w="1128" w:type="dxa"/>
            <w:vAlign w:val="center"/>
          </w:tcPr>
          <w:p w14:paraId="32F64E32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2E229594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7FD11831" w14:textId="77777777" w:rsidR="00C82E39" w:rsidRPr="00531CFD" w:rsidRDefault="00C82E39" w:rsidP="00C82E3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2E39" w:rsidRPr="00531CFD" w14:paraId="1B51B0E9" w14:textId="77777777" w:rsidTr="001E7133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18704798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</w:tcPr>
          <w:p w14:paraId="26776218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Sea level</w:t>
            </w:r>
          </w:p>
        </w:tc>
        <w:tc>
          <w:tcPr>
            <w:tcW w:w="1843" w:type="dxa"/>
            <w:vAlign w:val="center"/>
          </w:tcPr>
          <w:p w14:paraId="4CFAFE52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 / 1</w:t>
            </w:r>
          </w:p>
        </w:tc>
        <w:tc>
          <w:tcPr>
            <w:tcW w:w="1843" w:type="dxa"/>
            <w:vAlign w:val="center"/>
          </w:tcPr>
          <w:p w14:paraId="53FB7431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 / 1</w:t>
            </w:r>
          </w:p>
        </w:tc>
        <w:tc>
          <w:tcPr>
            <w:tcW w:w="1128" w:type="dxa"/>
            <w:vAlign w:val="center"/>
          </w:tcPr>
          <w:p w14:paraId="70A564EC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141DABDF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5157407C" w14:textId="77777777" w:rsidR="00C82E39" w:rsidRPr="00531CFD" w:rsidRDefault="00C82E39" w:rsidP="00C82E3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2E39" w:rsidRPr="00531CFD" w14:paraId="63B085CD" w14:textId="77777777" w:rsidTr="000E47DF">
        <w:trPr>
          <w:trHeight w:val="288"/>
          <w:jc w:val="center"/>
        </w:trPr>
        <w:tc>
          <w:tcPr>
            <w:tcW w:w="1702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27FCA8A6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Socio-economic factors</w:t>
            </w: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</w:tcPr>
          <w:p w14:paraId="22DE9F28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Google Trends data</w:t>
            </w:r>
          </w:p>
        </w:tc>
        <w:tc>
          <w:tcPr>
            <w:tcW w:w="1843" w:type="dxa"/>
            <w:vAlign w:val="center"/>
          </w:tcPr>
          <w:p w14:paraId="518C7382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 / 1</w:t>
            </w:r>
          </w:p>
        </w:tc>
        <w:tc>
          <w:tcPr>
            <w:tcW w:w="1843" w:type="dxa"/>
            <w:vAlign w:val="center"/>
          </w:tcPr>
          <w:p w14:paraId="143821FD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 / 12</w:t>
            </w:r>
          </w:p>
        </w:tc>
        <w:tc>
          <w:tcPr>
            <w:tcW w:w="1128" w:type="dxa"/>
            <w:vAlign w:val="center"/>
          </w:tcPr>
          <w:p w14:paraId="487C9FA1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7004D095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1CF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03C2CFF4" w14:textId="77777777" w:rsidR="00C82E39" w:rsidRPr="00531CFD" w:rsidRDefault="00C82E39" w:rsidP="00C82E3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2E39" w:rsidRPr="00531CFD" w14:paraId="3714EEAB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0609F23A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</w:tcPr>
          <w:p w14:paraId="469E4C00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Accessibility/Remoteness Index of Australia</w:t>
            </w:r>
          </w:p>
        </w:tc>
        <w:tc>
          <w:tcPr>
            <w:tcW w:w="1843" w:type="dxa"/>
            <w:vAlign w:val="center"/>
          </w:tcPr>
          <w:p w14:paraId="41D666EE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 / 1</w:t>
            </w:r>
          </w:p>
        </w:tc>
        <w:tc>
          <w:tcPr>
            <w:tcW w:w="1843" w:type="dxa"/>
            <w:vAlign w:val="center"/>
          </w:tcPr>
          <w:p w14:paraId="59378483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 / 4</w:t>
            </w:r>
          </w:p>
        </w:tc>
        <w:tc>
          <w:tcPr>
            <w:tcW w:w="1128" w:type="dxa"/>
            <w:vAlign w:val="center"/>
          </w:tcPr>
          <w:p w14:paraId="41E37D71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center"/>
          </w:tcPr>
          <w:p w14:paraId="4F502873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512C99CB" w14:textId="77777777" w:rsidR="00C82E39" w:rsidRPr="00531CFD" w:rsidRDefault="00C82E39" w:rsidP="00C82E3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2E39" w:rsidRPr="00531CFD" w14:paraId="53FD5E94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3914DB81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</w:tcPr>
          <w:p w14:paraId="7035C558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Global human settlement "urban-ness" score</w:t>
            </w:r>
          </w:p>
        </w:tc>
        <w:tc>
          <w:tcPr>
            <w:tcW w:w="1843" w:type="dxa"/>
            <w:vAlign w:val="center"/>
          </w:tcPr>
          <w:p w14:paraId="59E0A6DF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 / 1</w:t>
            </w:r>
          </w:p>
        </w:tc>
        <w:tc>
          <w:tcPr>
            <w:tcW w:w="1843" w:type="dxa"/>
            <w:vAlign w:val="center"/>
          </w:tcPr>
          <w:p w14:paraId="1A6E940D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3 / 3</w:t>
            </w:r>
          </w:p>
        </w:tc>
        <w:tc>
          <w:tcPr>
            <w:tcW w:w="1128" w:type="dxa"/>
            <w:vAlign w:val="center"/>
          </w:tcPr>
          <w:p w14:paraId="1F3284CD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vAlign w:val="center"/>
          </w:tcPr>
          <w:p w14:paraId="701D6A49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33836D1A" w14:textId="77777777" w:rsidR="00C82E39" w:rsidRPr="00531CFD" w:rsidRDefault="00C82E39" w:rsidP="00C82E3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2E39" w:rsidRPr="00531CFD" w14:paraId="09BC293A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3A222F54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</w:tcPr>
          <w:p w14:paraId="4C7E8201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Index of Relative Socio-economic Disadvantage</w:t>
            </w:r>
          </w:p>
        </w:tc>
        <w:tc>
          <w:tcPr>
            <w:tcW w:w="1843" w:type="dxa"/>
            <w:vAlign w:val="center"/>
          </w:tcPr>
          <w:p w14:paraId="2C4E4E0F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 / 1</w:t>
            </w:r>
          </w:p>
        </w:tc>
        <w:tc>
          <w:tcPr>
            <w:tcW w:w="1843" w:type="dxa"/>
            <w:vAlign w:val="center"/>
          </w:tcPr>
          <w:p w14:paraId="53156C4A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2 / 3</w:t>
            </w:r>
          </w:p>
        </w:tc>
        <w:tc>
          <w:tcPr>
            <w:tcW w:w="1128" w:type="dxa"/>
            <w:vAlign w:val="center"/>
          </w:tcPr>
          <w:p w14:paraId="77E840B9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center"/>
          </w:tcPr>
          <w:p w14:paraId="2408045A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629BB002" w14:textId="77777777" w:rsidR="00C82E39" w:rsidRPr="00531CFD" w:rsidRDefault="00C82E39" w:rsidP="00C82E3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2E39" w:rsidRPr="00531CFD" w14:paraId="5A23D159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12864A26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</w:tcPr>
          <w:p w14:paraId="44D7507F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Proportion of people have lower education</w:t>
            </w:r>
          </w:p>
        </w:tc>
        <w:tc>
          <w:tcPr>
            <w:tcW w:w="1843" w:type="dxa"/>
            <w:vAlign w:val="center"/>
          </w:tcPr>
          <w:p w14:paraId="1337F6ED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 / 1</w:t>
            </w:r>
          </w:p>
        </w:tc>
        <w:tc>
          <w:tcPr>
            <w:tcW w:w="1843" w:type="dxa"/>
            <w:vAlign w:val="center"/>
          </w:tcPr>
          <w:p w14:paraId="65088CF4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 / 1</w:t>
            </w:r>
          </w:p>
        </w:tc>
        <w:tc>
          <w:tcPr>
            <w:tcW w:w="1128" w:type="dxa"/>
            <w:vAlign w:val="center"/>
          </w:tcPr>
          <w:p w14:paraId="141468F3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center"/>
          </w:tcPr>
          <w:p w14:paraId="6E0AF2DD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3513F827" w14:textId="77777777" w:rsidR="00C82E39" w:rsidRPr="00531CFD" w:rsidRDefault="00C82E39" w:rsidP="00C82E3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2E39" w:rsidRPr="00531CFD" w14:paraId="15DC66E5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2B2333BA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</w:tcPr>
          <w:p w14:paraId="00842BBC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Socioeconomic Index for Areas</w:t>
            </w:r>
          </w:p>
        </w:tc>
        <w:tc>
          <w:tcPr>
            <w:tcW w:w="1843" w:type="dxa"/>
            <w:vAlign w:val="center"/>
          </w:tcPr>
          <w:p w14:paraId="698E7182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 / 1</w:t>
            </w:r>
          </w:p>
        </w:tc>
        <w:tc>
          <w:tcPr>
            <w:tcW w:w="1843" w:type="dxa"/>
            <w:vAlign w:val="center"/>
          </w:tcPr>
          <w:p w14:paraId="18A57A7F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 / 1</w:t>
            </w:r>
          </w:p>
        </w:tc>
        <w:tc>
          <w:tcPr>
            <w:tcW w:w="1128" w:type="dxa"/>
            <w:vAlign w:val="center"/>
          </w:tcPr>
          <w:p w14:paraId="1F591927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3826BDCB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414BD94E" w14:textId="77777777" w:rsidR="00C82E39" w:rsidRPr="00531CFD" w:rsidRDefault="00C82E39" w:rsidP="00C82E3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2E39" w:rsidRPr="00531CFD" w14:paraId="7F095C90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436425B3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</w:tcPr>
          <w:p w14:paraId="74071AF1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Overseas visitors</w:t>
            </w:r>
          </w:p>
        </w:tc>
        <w:tc>
          <w:tcPr>
            <w:tcW w:w="1843" w:type="dxa"/>
            <w:vAlign w:val="center"/>
          </w:tcPr>
          <w:p w14:paraId="4FA1845D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 / 1</w:t>
            </w:r>
          </w:p>
        </w:tc>
        <w:tc>
          <w:tcPr>
            <w:tcW w:w="1843" w:type="dxa"/>
            <w:vAlign w:val="center"/>
          </w:tcPr>
          <w:p w14:paraId="025FC486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 / 1</w:t>
            </w:r>
          </w:p>
        </w:tc>
        <w:tc>
          <w:tcPr>
            <w:tcW w:w="1128" w:type="dxa"/>
            <w:vAlign w:val="center"/>
          </w:tcPr>
          <w:p w14:paraId="2F02E8E6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1DAD9D72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287DD962" w14:textId="77777777" w:rsidR="00C82E39" w:rsidRPr="00531CFD" w:rsidRDefault="00C82E39" w:rsidP="00C82E3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2E39" w:rsidRPr="00531CFD" w14:paraId="5FA89933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253109F5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</w:tcPr>
          <w:p w14:paraId="6557C967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Indigenous population</w:t>
            </w:r>
          </w:p>
        </w:tc>
        <w:tc>
          <w:tcPr>
            <w:tcW w:w="1843" w:type="dxa"/>
            <w:vAlign w:val="center"/>
          </w:tcPr>
          <w:p w14:paraId="73D6669B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 / 1</w:t>
            </w:r>
          </w:p>
        </w:tc>
        <w:tc>
          <w:tcPr>
            <w:tcW w:w="1843" w:type="dxa"/>
            <w:vAlign w:val="center"/>
          </w:tcPr>
          <w:p w14:paraId="032B419F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 / 1</w:t>
            </w:r>
          </w:p>
        </w:tc>
        <w:tc>
          <w:tcPr>
            <w:tcW w:w="1128" w:type="dxa"/>
            <w:vAlign w:val="center"/>
          </w:tcPr>
          <w:p w14:paraId="2D81273C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4ECB04A9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5D7EAC65" w14:textId="77777777" w:rsidR="00C82E39" w:rsidRPr="00531CFD" w:rsidRDefault="00C82E39" w:rsidP="00C82E3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2E39" w:rsidRPr="00531CFD" w14:paraId="1A30B1D0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620A12B1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</w:tcPr>
          <w:p w14:paraId="377BEFFC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Proportion of labor workers</w:t>
            </w:r>
          </w:p>
        </w:tc>
        <w:tc>
          <w:tcPr>
            <w:tcW w:w="1843" w:type="dxa"/>
            <w:vAlign w:val="center"/>
          </w:tcPr>
          <w:p w14:paraId="28B26EAA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 / 1</w:t>
            </w:r>
          </w:p>
        </w:tc>
        <w:tc>
          <w:tcPr>
            <w:tcW w:w="1843" w:type="dxa"/>
            <w:vAlign w:val="center"/>
          </w:tcPr>
          <w:p w14:paraId="604C3A9C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 / 1</w:t>
            </w:r>
          </w:p>
        </w:tc>
        <w:tc>
          <w:tcPr>
            <w:tcW w:w="1128" w:type="dxa"/>
            <w:vAlign w:val="center"/>
          </w:tcPr>
          <w:p w14:paraId="67715E1E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033490E0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12A68B0A" w14:textId="77777777" w:rsidR="00C82E39" w:rsidRPr="00531CFD" w:rsidRDefault="00C82E39" w:rsidP="00C82E3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2E39" w:rsidRPr="00531CFD" w14:paraId="6F07303C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5922455D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</w:tcPr>
          <w:p w14:paraId="12CBE198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Family income</w:t>
            </w:r>
          </w:p>
        </w:tc>
        <w:tc>
          <w:tcPr>
            <w:tcW w:w="1843" w:type="dxa"/>
            <w:vAlign w:val="center"/>
          </w:tcPr>
          <w:p w14:paraId="329A51C5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 / 1</w:t>
            </w:r>
          </w:p>
        </w:tc>
        <w:tc>
          <w:tcPr>
            <w:tcW w:w="1843" w:type="dxa"/>
            <w:vAlign w:val="center"/>
          </w:tcPr>
          <w:p w14:paraId="653FCC54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 / 1</w:t>
            </w:r>
          </w:p>
        </w:tc>
        <w:tc>
          <w:tcPr>
            <w:tcW w:w="1128" w:type="dxa"/>
            <w:vAlign w:val="center"/>
          </w:tcPr>
          <w:p w14:paraId="5B8EA395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0A2668A5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7E89296D" w14:textId="77777777" w:rsidR="00C82E39" w:rsidRPr="00531CFD" w:rsidRDefault="00C82E39" w:rsidP="00C82E3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2E39" w:rsidRPr="00531CFD" w14:paraId="3F055D82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01D24E89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</w:tcPr>
          <w:p w14:paraId="7C1B7E0F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Human migration</w:t>
            </w:r>
          </w:p>
        </w:tc>
        <w:tc>
          <w:tcPr>
            <w:tcW w:w="1843" w:type="dxa"/>
            <w:vAlign w:val="center"/>
          </w:tcPr>
          <w:p w14:paraId="45C010AB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 / 1</w:t>
            </w:r>
          </w:p>
        </w:tc>
        <w:tc>
          <w:tcPr>
            <w:tcW w:w="1843" w:type="dxa"/>
            <w:vAlign w:val="center"/>
          </w:tcPr>
          <w:p w14:paraId="744C4D67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 / 1</w:t>
            </w:r>
          </w:p>
        </w:tc>
        <w:tc>
          <w:tcPr>
            <w:tcW w:w="1128" w:type="dxa"/>
            <w:vAlign w:val="center"/>
          </w:tcPr>
          <w:p w14:paraId="2E426E17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458643FE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4AEB46BB" w14:textId="77777777" w:rsidR="00C82E39" w:rsidRPr="00531CFD" w:rsidRDefault="00C82E39" w:rsidP="00C82E3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2E39" w:rsidRPr="00531CFD" w14:paraId="0A0A3F7F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4BE11B71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</w:tcPr>
          <w:p w14:paraId="15E6A860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Day of the week</w:t>
            </w:r>
          </w:p>
        </w:tc>
        <w:tc>
          <w:tcPr>
            <w:tcW w:w="1843" w:type="dxa"/>
            <w:vAlign w:val="center"/>
          </w:tcPr>
          <w:p w14:paraId="4CD63B0C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 / 1</w:t>
            </w:r>
          </w:p>
        </w:tc>
        <w:tc>
          <w:tcPr>
            <w:tcW w:w="1843" w:type="dxa"/>
            <w:vAlign w:val="center"/>
          </w:tcPr>
          <w:p w14:paraId="51A422D6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 / 1</w:t>
            </w:r>
          </w:p>
        </w:tc>
        <w:tc>
          <w:tcPr>
            <w:tcW w:w="1128" w:type="dxa"/>
            <w:vAlign w:val="center"/>
          </w:tcPr>
          <w:p w14:paraId="20D93FAA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496C2104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543B8280" w14:textId="77777777" w:rsidR="00C82E39" w:rsidRPr="00531CFD" w:rsidRDefault="00C82E39" w:rsidP="00C82E3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2E39" w:rsidRPr="00531CFD" w14:paraId="61ECC8D2" w14:textId="77777777" w:rsidTr="000A4CFB">
        <w:trPr>
          <w:trHeight w:val="293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46329A31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</w:tcPr>
          <w:p w14:paraId="1E522657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School holiday</w:t>
            </w:r>
          </w:p>
        </w:tc>
        <w:tc>
          <w:tcPr>
            <w:tcW w:w="1843" w:type="dxa"/>
            <w:vAlign w:val="center"/>
          </w:tcPr>
          <w:p w14:paraId="50959798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 / 1</w:t>
            </w:r>
          </w:p>
        </w:tc>
        <w:tc>
          <w:tcPr>
            <w:tcW w:w="1843" w:type="dxa"/>
            <w:vAlign w:val="center"/>
          </w:tcPr>
          <w:p w14:paraId="15E580B5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 / 1</w:t>
            </w:r>
          </w:p>
        </w:tc>
        <w:tc>
          <w:tcPr>
            <w:tcW w:w="1128" w:type="dxa"/>
            <w:vAlign w:val="center"/>
          </w:tcPr>
          <w:p w14:paraId="2087551B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02D8ACE0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4D6CCC77" w14:textId="77777777" w:rsidR="00C82E39" w:rsidRPr="00531CFD" w:rsidRDefault="00C82E39" w:rsidP="00C82E3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2E39" w:rsidRPr="00531CFD" w14:paraId="461CD371" w14:textId="77777777" w:rsidTr="000E47DF">
        <w:trPr>
          <w:trHeight w:val="288"/>
          <w:jc w:val="center"/>
        </w:trPr>
        <w:tc>
          <w:tcPr>
            <w:tcW w:w="1702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53E11E18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Spatial and temporal factors</w:t>
            </w: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</w:tcPr>
          <w:p w14:paraId="7E4C5795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1CFD">
              <w:rPr>
                <w:rFonts w:ascii="Times New Roman" w:eastAsia="Times New Roman" w:hAnsi="Times New Roman" w:cs="Times New Roman"/>
              </w:rPr>
              <w:t>Seasonality or season</w:t>
            </w:r>
          </w:p>
        </w:tc>
        <w:tc>
          <w:tcPr>
            <w:tcW w:w="1843" w:type="dxa"/>
            <w:vAlign w:val="center"/>
          </w:tcPr>
          <w:p w14:paraId="51C8D94D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1CFD">
              <w:rPr>
                <w:rFonts w:ascii="Times New Roman" w:eastAsia="Times New Roman" w:hAnsi="Times New Roman" w:cs="Times New Roman"/>
              </w:rPr>
              <w:t>2 / 4</w:t>
            </w:r>
          </w:p>
        </w:tc>
        <w:tc>
          <w:tcPr>
            <w:tcW w:w="1843" w:type="dxa"/>
            <w:vAlign w:val="center"/>
          </w:tcPr>
          <w:p w14:paraId="214547A6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7 / 9</w:t>
            </w:r>
          </w:p>
        </w:tc>
        <w:tc>
          <w:tcPr>
            <w:tcW w:w="1128" w:type="dxa"/>
            <w:vAlign w:val="center"/>
          </w:tcPr>
          <w:p w14:paraId="79DA7BA0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4DC59E8A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315FDFE3" w14:textId="77777777" w:rsidR="00C82E39" w:rsidRPr="00531CFD" w:rsidRDefault="00C82E39" w:rsidP="00C82E3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2E39" w:rsidRPr="00531CFD" w14:paraId="0F4A35E2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5AE876EF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</w:tcPr>
          <w:p w14:paraId="23278358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Spatial auto-correlation</w:t>
            </w:r>
          </w:p>
        </w:tc>
        <w:tc>
          <w:tcPr>
            <w:tcW w:w="1843" w:type="dxa"/>
            <w:vAlign w:val="center"/>
          </w:tcPr>
          <w:p w14:paraId="3DE69C9D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3 / 3</w:t>
            </w:r>
          </w:p>
        </w:tc>
        <w:tc>
          <w:tcPr>
            <w:tcW w:w="1843" w:type="dxa"/>
            <w:vAlign w:val="center"/>
          </w:tcPr>
          <w:p w14:paraId="5312FE1D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3 / 3</w:t>
            </w:r>
          </w:p>
        </w:tc>
        <w:tc>
          <w:tcPr>
            <w:tcW w:w="1128" w:type="dxa"/>
            <w:vAlign w:val="center"/>
          </w:tcPr>
          <w:p w14:paraId="1AAB7887" w14:textId="77777777" w:rsidR="00C82E39" w:rsidRPr="00531CFD" w:rsidRDefault="00C82E39" w:rsidP="00C82E39">
            <w:pPr>
              <w:jc w:val="center"/>
              <w:rPr>
                <w:rFonts w:ascii="Times New Roman" w:hAnsi="Times New Roman" w:cs="Times New Roman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3F3B8C4A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6A81C407" w14:textId="77777777" w:rsidR="00C82E39" w:rsidRPr="00531CFD" w:rsidRDefault="00C82E39" w:rsidP="00C82E3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2E39" w:rsidRPr="00531CFD" w14:paraId="09277BDD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</w:tcPr>
          <w:p w14:paraId="2D01E3D0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</w:tcPr>
          <w:p w14:paraId="3C8D6BB1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Seasonal auto-regression</w:t>
            </w:r>
          </w:p>
        </w:tc>
        <w:tc>
          <w:tcPr>
            <w:tcW w:w="1843" w:type="dxa"/>
            <w:vAlign w:val="center"/>
          </w:tcPr>
          <w:p w14:paraId="186949EF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2 / 2</w:t>
            </w:r>
          </w:p>
        </w:tc>
        <w:tc>
          <w:tcPr>
            <w:tcW w:w="1843" w:type="dxa"/>
            <w:vAlign w:val="center"/>
          </w:tcPr>
          <w:p w14:paraId="1A460721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2 / 3</w:t>
            </w:r>
          </w:p>
        </w:tc>
        <w:tc>
          <w:tcPr>
            <w:tcW w:w="1128" w:type="dxa"/>
            <w:vAlign w:val="center"/>
          </w:tcPr>
          <w:p w14:paraId="0B8C4466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1F28B481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14:paraId="77A17C39" w14:textId="77777777" w:rsidR="00C82E39" w:rsidRPr="00531CFD" w:rsidRDefault="00C82E39" w:rsidP="00C82E3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2E39" w:rsidRPr="00531CFD" w14:paraId="006591CB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4AC78927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</w:tcPr>
          <w:p w14:paraId="63E57C06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Spatial variation</w:t>
            </w:r>
          </w:p>
        </w:tc>
        <w:tc>
          <w:tcPr>
            <w:tcW w:w="1843" w:type="dxa"/>
            <w:vAlign w:val="center"/>
          </w:tcPr>
          <w:p w14:paraId="75D3F0BB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 / 1</w:t>
            </w:r>
          </w:p>
        </w:tc>
        <w:tc>
          <w:tcPr>
            <w:tcW w:w="1843" w:type="dxa"/>
            <w:vAlign w:val="center"/>
          </w:tcPr>
          <w:p w14:paraId="5EC72E1E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 / 1</w:t>
            </w:r>
          </w:p>
        </w:tc>
        <w:tc>
          <w:tcPr>
            <w:tcW w:w="1128" w:type="dxa"/>
            <w:vAlign w:val="center"/>
          </w:tcPr>
          <w:p w14:paraId="1A411C3A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center"/>
          </w:tcPr>
          <w:p w14:paraId="4EE4A30E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34501C97" w14:textId="77777777" w:rsidR="00C82E39" w:rsidRPr="00531CFD" w:rsidRDefault="00C82E39" w:rsidP="00C82E3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2E39" w:rsidRPr="00531CFD" w14:paraId="35ADC2F6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5396D06B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</w:tcPr>
          <w:p w14:paraId="5BC67123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LGA-specific temporal trends</w:t>
            </w:r>
          </w:p>
        </w:tc>
        <w:tc>
          <w:tcPr>
            <w:tcW w:w="1843" w:type="dxa"/>
            <w:vAlign w:val="center"/>
          </w:tcPr>
          <w:p w14:paraId="66EF32E4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 / 1</w:t>
            </w:r>
          </w:p>
        </w:tc>
        <w:tc>
          <w:tcPr>
            <w:tcW w:w="1843" w:type="dxa"/>
            <w:vAlign w:val="center"/>
          </w:tcPr>
          <w:p w14:paraId="0180333E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 / 1</w:t>
            </w:r>
          </w:p>
        </w:tc>
        <w:tc>
          <w:tcPr>
            <w:tcW w:w="1128" w:type="dxa"/>
            <w:vAlign w:val="center"/>
          </w:tcPr>
          <w:p w14:paraId="2E3A7FE8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center"/>
          </w:tcPr>
          <w:p w14:paraId="1549AB78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4643E4CF" w14:textId="77777777" w:rsidR="00C82E39" w:rsidRPr="00531CFD" w:rsidRDefault="00C82E39" w:rsidP="00C82E3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2E39" w:rsidRPr="00531CFD" w14:paraId="076A972A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661D2CC9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</w:tcPr>
          <w:p w14:paraId="084BF78F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Seasonal moving average</w:t>
            </w:r>
          </w:p>
        </w:tc>
        <w:tc>
          <w:tcPr>
            <w:tcW w:w="1843" w:type="dxa"/>
            <w:vAlign w:val="center"/>
          </w:tcPr>
          <w:p w14:paraId="6564E8F0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 / 1</w:t>
            </w:r>
          </w:p>
        </w:tc>
        <w:tc>
          <w:tcPr>
            <w:tcW w:w="1843" w:type="dxa"/>
            <w:vAlign w:val="center"/>
          </w:tcPr>
          <w:p w14:paraId="6B491DAB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 / 1</w:t>
            </w:r>
          </w:p>
        </w:tc>
        <w:tc>
          <w:tcPr>
            <w:tcW w:w="1128" w:type="dxa"/>
            <w:vAlign w:val="center"/>
          </w:tcPr>
          <w:p w14:paraId="6F042B32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center"/>
          </w:tcPr>
          <w:p w14:paraId="0DFA0398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4B689D62" w14:textId="77777777" w:rsidR="00C82E39" w:rsidRPr="00531CFD" w:rsidRDefault="00C82E39" w:rsidP="00C82E3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2E39" w:rsidRPr="00531CFD" w14:paraId="21669A20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1F35E294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</w:tcPr>
          <w:p w14:paraId="714203B5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Auto-regression</w:t>
            </w:r>
          </w:p>
        </w:tc>
        <w:tc>
          <w:tcPr>
            <w:tcW w:w="1843" w:type="dxa"/>
            <w:vAlign w:val="center"/>
          </w:tcPr>
          <w:p w14:paraId="0C951C96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 / 1</w:t>
            </w:r>
          </w:p>
        </w:tc>
        <w:tc>
          <w:tcPr>
            <w:tcW w:w="1843" w:type="dxa"/>
            <w:vAlign w:val="center"/>
          </w:tcPr>
          <w:p w14:paraId="4F765446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 / 1</w:t>
            </w:r>
          </w:p>
        </w:tc>
        <w:tc>
          <w:tcPr>
            <w:tcW w:w="1128" w:type="dxa"/>
            <w:vAlign w:val="center"/>
          </w:tcPr>
          <w:p w14:paraId="098BDA99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vAlign w:val="center"/>
          </w:tcPr>
          <w:p w14:paraId="554DD8E7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2686EE09" w14:textId="77777777" w:rsidR="00C82E39" w:rsidRPr="00531CFD" w:rsidRDefault="00C82E39" w:rsidP="00C82E3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2E39" w:rsidRPr="00531CFD" w14:paraId="037A51BF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783382B5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</w:tcPr>
          <w:p w14:paraId="6B2A45B9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Moving average</w:t>
            </w:r>
          </w:p>
        </w:tc>
        <w:tc>
          <w:tcPr>
            <w:tcW w:w="1843" w:type="dxa"/>
            <w:vAlign w:val="center"/>
          </w:tcPr>
          <w:p w14:paraId="4FC1C0AB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 / 1</w:t>
            </w:r>
          </w:p>
        </w:tc>
        <w:tc>
          <w:tcPr>
            <w:tcW w:w="1843" w:type="dxa"/>
            <w:vAlign w:val="center"/>
          </w:tcPr>
          <w:p w14:paraId="570940B4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 / 1</w:t>
            </w:r>
          </w:p>
        </w:tc>
        <w:tc>
          <w:tcPr>
            <w:tcW w:w="1128" w:type="dxa"/>
            <w:vAlign w:val="center"/>
          </w:tcPr>
          <w:p w14:paraId="19041867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4D28E72E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3539BFA8" w14:textId="77777777" w:rsidR="00C82E39" w:rsidRPr="00531CFD" w:rsidRDefault="00C82E39" w:rsidP="00C82E3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2E39" w:rsidRPr="00531CFD" w14:paraId="120C56A5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069ECB55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</w:tcPr>
          <w:p w14:paraId="14EB1F2C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Intra-annual periodicity</w:t>
            </w:r>
          </w:p>
        </w:tc>
        <w:tc>
          <w:tcPr>
            <w:tcW w:w="1843" w:type="dxa"/>
            <w:vAlign w:val="center"/>
          </w:tcPr>
          <w:p w14:paraId="1B17A3AB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 / 1</w:t>
            </w:r>
          </w:p>
        </w:tc>
        <w:tc>
          <w:tcPr>
            <w:tcW w:w="1843" w:type="dxa"/>
            <w:vAlign w:val="center"/>
          </w:tcPr>
          <w:p w14:paraId="74EE91F0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1 / 1</w:t>
            </w:r>
          </w:p>
        </w:tc>
        <w:tc>
          <w:tcPr>
            <w:tcW w:w="1128" w:type="dxa"/>
            <w:vAlign w:val="center"/>
          </w:tcPr>
          <w:p w14:paraId="7F619494" w14:textId="77777777" w:rsidR="00C82E39" w:rsidRPr="00531CFD" w:rsidRDefault="00C82E39" w:rsidP="00C82E39">
            <w:pPr>
              <w:jc w:val="center"/>
              <w:rPr>
                <w:rFonts w:ascii="Times New Roman" w:hAnsi="Times New Roman" w:cs="Times New Roman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5D8DDD49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266F2C89" w14:textId="77777777" w:rsidR="00C82E39" w:rsidRPr="00531CFD" w:rsidRDefault="00C82E39" w:rsidP="00C82E3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2E39" w:rsidRPr="00531CFD" w14:paraId="52EA9FB4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7E64A75E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</w:tcPr>
          <w:p w14:paraId="7675C086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Inter-annual periodicity</w:t>
            </w:r>
          </w:p>
        </w:tc>
        <w:tc>
          <w:tcPr>
            <w:tcW w:w="1843" w:type="dxa"/>
            <w:vAlign w:val="center"/>
          </w:tcPr>
          <w:p w14:paraId="1E67CCCB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 / 1</w:t>
            </w:r>
          </w:p>
        </w:tc>
        <w:tc>
          <w:tcPr>
            <w:tcW w:w="1843" w:type="dxa"/>
            <w:vAlign w:val="center"/>
          </w:tcPr>
          <w:p w14:paraId="0F2841D2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 / 1</w:t>
            </w:r>
          </w:p>
        </w:tc>
        <w:tc>
          <w:tcPr>
            <w:tcW w:w="1128" w:type="dxa"/>
            <w:vAlign w:val="center"/>
          </w:tcPr>
          <w:p w14:paraId="1671C000" w14:textId="77777777" w:rsidR="00C82E39" w:rsidRPr="00531CFD" w:rsidRDefault="00C82E39" w:rsidP="00C82E39">
            <w:pPr>
              <w:jc w:val="center"/>
              <w:rPr>
                <w:rFonts w:ascii="Times New Roman" w:hAnsi="Times New Roman" w:cs="Times New Roman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24DF8802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2E717D8F" w14:textId="77777777" w:rsidR="00C82E39" w:rsidRPr="00531CFD" w:rsidRDefault="00C82E39" w:rsidP="00C82E3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2E39" w:rsidRPr="00531CFD" w14:paraId="524E996E" w14:textId="77777777" w:rsidTr="000E47DF">
        <w:trPr>
          <w:trHeight w:val="288"/>
          <w:jc w:val="center"/>
        </w:trPr>
        <w:tc>
          <w:tcPr>
            <w:tcW w:w="1702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0DFDA48B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Mar>
              <w:left w:w="57" w:type="dxa"/>
              <w:right w:w="57" w:type="dxa"/>
            </w:tcMar>
            <w:vAlign w:val="center"/>
          </w:tcPr>
          <w:p w14:paraId="569E2E67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Some effects used in specific models, like seasonally oscillating temporal random effect, trend, time-lag, seasonal and transitional influences, or the annual, semi-annual and quasi-biennial cycles</w:t>
            </w:r>
          </w:p>
        </w:tc>
        <w:tc>
          <w:tcPr>
            <w:tcW w:w="1843" w:type="dxa"/>
            <w:vAlign w:val="center"/>
          </w:tcPr>
          <w:p w14:paraId="0D671151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 / -</w:t>
            </w:r>
          </w:p>
        </w:tc>
        <w:tc>
          <w:tcPr>
            <w:tcW w:w="1843" w:type="dxa"/>
            <w:vAlign w:val="center"/>
          </w:tcPr>
          <w:p w14:paraId="4610197B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 / -</w:t>
            </w:r>
          </w:p>
        </w:tc>
        <w:tc>
          <w:tcPr>
            <w:tcW w:w="1128" w:type="dxa"/>
            <w:vAlign w:val="center"/>
          </w:tcPr>
          <w:p w14:paraId="72AE6157" w14:textId="77777777" w:rsidR="00C82E39" w:rsidRPr="00531CFD" w:rsidRDefault="00C82E39" w:rsidP="00C82E39">
            <w:pPr>
              <w:jc w:val="center"/>
              <w:rPr>
                <w:rFonts w:ascii="Times New Roman" w:hAnsi="Times New Roman" w:cs="Times New Roman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26D948C2" w14:textId="77777777" w:rsidR="00C82E39" w:rsidRPr="00531CFD" w:rsidRDefault="00C82E39" w:rsidP="00C82E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C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  <w:vAlign w:val="center"/>
            <w:hideMark/>
          </w:tcPr>
          <w:p w14:paraId="78C90195" w14:textId="77777777" w:rsidR="00C82E39" w:rsidRPr="00531CFD" w:rsidRDefault="00C82E39" w:rsidP="00C82E3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2C60E4CF" w14:textId="77777777" w:rsidR="00917225" w:rsidRPr="00531CFD" w:rsidRDefault="00917225" w:rsidP="00917225">
      <w:pPr>
        <w:rPr>
          <w:rFonts w:ascii="Times New Roman" w:hAnsi="Times New Roman" w:cs="Times New Roman"/>
          <w:sz w:val="18"/>
          <w:szCs w:val="18"/>
        </w:rPr>
      </w:pPr>
      <w:r w:rsidRPr="00531CFD">
        <w:rPr>
          <w:rFonts w:ascii="Times New Roman" w:hAnsi="Times New Roman" w:cs="Times New Roman"/>
          <w:sz w:val="18"/>
          <w:szCs w:val="18"/>
        </w:rPr>
        <w:t xml:space="preserve">* </w:t>
      </w:r>
      <w:r w:rsidR="001E7133" w:rsidRPr="00531CFD">
        <w:rPr>
          <w:rFonts w:ascii="Times New Roman" w:hAnsi="Times New Roman" w:cs="Times New Roman"/>
          <w:sz w:val="18"/>
          <w:szCs w:val="18"/>
        </w:rPr>
        <w:t>Variables</w:t>
      </w:r>
      <w:r w:rsidRPr="00531CFD">
        <w:rPr>
          <w:rFonts w:ascii="Times New Roman" w:hAnsi="Times New Roman" w:cs="Times New Roman"/>
          <w:sz w:val="18"/>
          <w:szCs w:val="18"/>
        </w:rPr>
        <w:t xml:space="preserve"> used as offsets or used for adjustment were not included</w:t>
      </w:r>
      <w:r w:rsidR="001E7133" w:rsidRPr="00531CFD">
        <w:rPr>
          <w:rFonts w:ascii="Times New Roman" w:hAnsi="Times New Roman" w:cs="Times New Roman"/>
          <w:sz w:val="18"/>
          <w:szCs w:val="18"/>
        </w:rPr>
        <w:t>, interactions of the variables were not included</w:t>
      </w:r>
      <w:r w:rsidRPr="00531CFD">
        <w:rPr>
          <w:rFonts w:ascii="Times New Roman" w:hAnsi="Times New Roman" w:cs="Times New Roman"/>
          <w:sz w:val="18"/>
          <w:szCs w:val="18"/>
        </w:rPr>
        <w:t>.</w:t>
      </w:r>
    </w:p>
    <w:p w14:paraId="20CDA1B1" w14:textId="70361F70" w:rsidR="00656C3A" w:rsidRPr="00531CFD" w:rsidRDefault="00656C3A" w:rsidP="00656C3A">
      <w:pPr>
        <w:rPr>
          <w:rFonts w:ascii="Times New Roman" w:hAnsi="Times New Roman" w:cs="Times New Roman"/>
          <w:sz w:val="18"/>
          <w:szCs w:val="18"/>
        </w:rPr>
      </w:pPr>
      <w:r w:rsidRPr="00531CFD">
        <w:rPr>
          <w:rFonts w:ascii="Times New Roman" w:hAnsi="Times New Roman" w:cs="Times New Roman"/>
          <w:sz w:val="18"/>
          <w:szCs w:val="18"/>
        </w:rPr>
        <w:t xml:space="preserve">** </w:t>
      </w:r>
      <w:r w:rsidR="00F20927" w:rsidRPr="00531CFD">
        <w:rPr>
          <w:rFonts w:ascii="Times New Roman" w:hAnsi="Times New Roman" w:cs="Times New Roman"/>
          <w:sz w:val="18"/>
          <w:szCs w:val="18"/>
        </w:rPr>
        <w:t>N</w:t>
      </w:r>
      <w:r w:rsidR="00F20927" w:rsidRPr="00531CFD">
        <w:rPr>
          <w:rFonts w:ascii="Times New Roman" w:hAnsi="Times New Roman" w:cs="Times New Roman"/>
          <w:sz w:val="18"/>
          <w:szCs w:val="18"/>
          <w:vertAlign w:val="subscript"/>
        </w:rPr>
        <w:t>sa</w:t>
      </w:r>
      <w:r w:rsidR="00F20927" w:rsidRPr="00531CFD">
        <w:rPr>
          <w:rFonts w:ascii="Times New Roman" w:hAnsi="Times New Roman" w:cs="Times New Roman"/>
          <w:sz w:val="18"/>
          <w:szCs w:val="18"/>
        </w:rPr>
        <w:t xml:space="preserve"> is the number of articles that </w:t>
      </w:r>
      <w:r w:rsidR="00061437" w:rsidRPr="00531CFD">
        <w:rPr>
          <w:rFonts w:ascii="Times New Roman" w:hAnsi="Times New Roman" w:cs="Times New Roman"/>
          <w:sz w:val="18"/>
          <w:szCs w:val="18"/>
        </w:rPr>
        <w:t xml:space="preserve">have significant </w:t>
      </w:r>
      <w:r w:rsidR="00F20927" w:rsidRPr="00531CFD">
        <w:rPr>
          <w:rFonts w:ascii="Times New Roman" w:hAnsi="Times New Roman" w:cs="Times New Roman"/>
          <w:sz w:val="18"/>
          <w:szCs w:val="18"/>
        </w:rPr>
        <w:t>exposures; N</w:t>
      </w:r>
      <w:r w:rsidR="00F20927" w:rsidRPr="00531CFD">
        <w:rPr>
          <w:rFonts w:ascii="Times New Roman" w:hAnsi="Times New Roman" w:cs="Times New Roman"/>
          <w:sz w:val="18"/>
          <w:szCs w:val="18"/>
          <w:vertAlign w:val="subscript"/>
        </w:rPr>
        <w:t>a</w:t>
      </w:r>
      <w:r w:rsidR="00F20927" w:rsidRPr="00531CFD">
        <w:rPr>
          <w:rFonts w:ascii="Times New Roman" w:hAnsi="Times New Roman" w:cs="Times New Roman"/>
          <w:sz w:val="18"/>
          <w:szCs w:val="18"/>
        </w:rPr>
        <w:t xml:space="preserve"> is the number of articles that </w:t>
      </w:r>
      <w:r w:rsidR="00061437" w:rsidRPr="00531CFD">
        <w:rPr>
          <w:rFonts w:ascii="Times New Roman" w:hAnsi="Times New Roman" w:cs="Times New Roman"/>
          <w:sz w:val="18"/>
          <w:szCs w:val="18"/>
        </w:rPr>
        <w:t xml:space="preserve">used </w:t>
      </w:r>
      <w:r w:rsidR="00B44DD2" w:rsidRPr="00531CFD">
        <w:rPr>
          <w:rFonts w:ascii="Times New Roman" w:hAnsi="Times New Roman" w:cs="Times New Roman"/>
          <w:sz w:val="18"/>
          <w:szCs w:val="18"/>
        </w:rPr>
        <w:t xml:space="preserve">the </w:t>
      </w:r>
      <w:r w:rsidR="00F20927" w:rsidRPr="00531CFD">
        <w:rPr>
          <w:rFonts w:ascii="Times New Roman" w:hAnsi="Times New Roman" w:cs="Times New Roman"/>
          <w:sz w:val="18"/>
          <w:szCs w:val="18"/>
        </w:rPr>
        <w:t>exposures; N</w:t>
      </w:r>
      <w:r w:rsidR="00F20927" w:rsidRPr="00531CFD">
        <w:rPr>
          <w:rFonts w:ascii="Times New Roman" w:hAnsi="Times New Roman" w:cs="Times New Roman"/>
          <w:sz w:val="18"/>
          <w:szCs w:val="18"/>
          <w:vertAlign w:val="subscript"/>
        </w:rPr>
        <w:t>sm</w:t>
      </w:r>
      <w:r w:rsidR="00F20927" w:rsidRPr="00531CFD">
        <w:rPr>
          <w:rFonts w:ascii="Times New Roman" w:hAnsi="Times New Roman" w:cs="Times New Roman"/>
          <w:sz w:val="18"/>
          <w:szCs w:val="18"/>
        </w:rPr>
        <w:t xml:space="preserve"> is the number of models that </w:t>
      </w:r>
      <w:r w:rsidR="00061437" w:rsidRPr="00531CFD">
        <w:rPr>
          <w:rFonts w:ascii="Times New Roman" w:hAnsi="Times New Roman" w:cs="Times New Roman"/>
          <w:sz w:val="18"/>
          <w:szCs w:val="18"/>
        </w:rPr>
        <w:t>have significant exposures</w:t>
      </w:r>
      <w:r w:rsidR="00F20927" w:rsidRPr="00531CFD">
        <w:rPr>
          <w:rFonts w:ascii="Times New Roman" w:hAnsi="Times New Roman" w:cs="Times New Roman"/>
          <w:sz w:val="18"/>
          <w:szCs w:val="18"/>
        </w:rPr>
        <w:t>; N</w:t>
      </w:r>
      <w:r w:rsidR="00F20927" w:rsidRPr="00531CFD">
        <w:rPr>
          <w:rFonts w:ascii="Times New Roman" w:hAnsi="Times New Roman" w:cs="Times New Roman"/>
          <w:sz w:val="18"/>
          <w:szCs w:val="18"/>
          <w:vertAlign w:val="subscript"/>
        </w:rPr>
        <w:t>m</w:t>
      </w:r>
      <w:r w:rsidR="00F20927" w:rsidRPr="00531CFD">
        <w:rPr>
          <w:rFonts w:ascii="Times New Roman" w:hAnsi="Times New Roman" w:cs="Times New Roman"/>
          <w:sz w:val="18"/>
          <w:szCs w:val="18"/>
        </w:rPr>
        <w:t xml:space="preserve"> is the number of models that </w:t>
      </w:r>
      <w:r w:rsidR="00061437" w:rsidRPr="00531CFD">
        <w:rPr>
          <w:rFonts w:ascii="Times New Roman" w:hAnsi="Times New Roman" w:cs="Times New Roman"/>
          <w:sz w:val="18"/>
          <w:szCs w:val="18"/>
        </w:rPr>
        <w:t xml:space="preserve">used </w:t>
      </w:r>
      <w:r w:rsidR="00B44DD2" w:rsidRPr="00531CFD">
        <w:rPr>
          <w:rFonts w:ascii="Times New Roman" w:hAnsi="Times New Roman" w:cs="Times New Roman"/>
          <w:sz w:val="18"/>
          <w:szCs w:val="18"/>
        </w:rPr>
        <w:t xml:space="preserve">the </w:t>
      </w:r>
      <w:r w:rsidR="00F20927" w:rsidRPr="00531CFD">
        <w:rPr>
          <w:rFonts w:ascii="Times New Roman" w:hAnsi="Times New Roman" w:cs="Times New Roman"/>
          <w:sz w:val="18"/>
          <w:szCs w:val="18"/>
        </w:rPr>
        <w:t xml:space="preserve">exposures. </w:t>
      </w:r>
      <w:r w:rsidRPr="00531CFD">
        <w:rPr>
          <w:rFonts w:ascii="Times New Roman" w:hAnsi="Times New Roman" w:cs="Times New Roman"/>
          <w:sz w:val="18"/>
          <w:szCs w:val="18"/>
        </w:rPr>
        <w:t xml:space="preserve">Numbers are summarized in categories of mosquitoes and non-human reservoir hosts, which indicates one or more species are applied in each article or each model. </w:t>
      </w:r>
    </w:p>
    <w:p w14:paraId="069FE963" w14:textId="77188897" w:rsidR="00B135D6" w:rsidRPr="00531CFD" w:rsidRDefault="00656C3A">
      <w:pPr>
        <w:rPr>
          <w:rFonts w:ascii="Times New Roman" w:hAnsi="Times New Roman" w:cs="Times New Roman"/>
          <w:sz w:val="18"/>
          <w:szCs w:val="18"/>
        </w:rPr>
      </w:pPr>
      <w:r w:rsidRPr="00531CFD">
        <w:rPr>
          <w:rFonts w:ascii="Times New Roman" w:hAnsi="Times New Roman" w:cs="Times New Roman"/>
          <w:sz w:val="18"/>
          <w:szCs w:val="18"/>
        </w:rPr>
        <w:t>*</w:t>
      </w:r>
      <w:r w:rsidR="00917225" w:rsidRPr="00531CFD">
        <w:rPr>
          <w:rFonts w:ascii="Times New Roman" w:hAnsi="Times New Roman" w:cs="Times New Roman"/>
          <w:sz w:val="18"/>
          <w:szCs w:val="18"/>
        </w:rPr>
        <w:t>**</w:t>
      </w:r>
      <w:r w:rsidR="0098301B" w:rsidRPr="00531CFD">
        <w:rPr>
          <w:rFonts w:ascii="Times New Roman" w:hAnsi="Times New Roman" w:cs="Times New Roman"/>
          <w:sz w:val="18"/>
          <w:szCs w:val="18"/>
        </w:rPr>
        <w:t xml:space="preserve"> T</w:t>
      </w:r>
      <w:r w:rsidR="00917225" w:rsidRPr="00531CFD">
        <w:rPr>
          <w:rFonts w:ascii="Times New Roman" w:hAnsi="Times New Roman" w:cs="Times New Roman"/>
          <w:sz w:val="18"/>
          <w:szCs w:val="18"/>
        </w:rPr>
        <w:t xml:space="preserve">he same exposure can be </w:t>
      </w:r>
      <w:r w:rsidR="001E7133" w:rsidRPr="00531CFD">
        <w:rPr>
          <w:rFonts w:ascii="Times New Roman" w:hAnsi="Times New Roman" w:cs="Times New Roman"/>
          <w:sz w:val="18"/>
          <w:szCs w:val="18"/>
        </w:rPr>
        <w:t>appli</w:t>
      </w:r>
      <w:r w:rsidR="00917225" w:rsidRPr="00531CFD">
        <w:rPr>
          <w:rFonts w:ascii="Times New Roman" w:hAnsi="Times New Roman" w:cs="Times New Roman"/>
          <w:sz w:val="18"/>
          <w:szCs w:val="18"/>
        </w:rPr>
        <w:t>ed several times with different time periods or time-lags in the same model.</w:t>
      </w:r>
      <w:r w:rsidR="0098301B" w:rsidRPr="00531CFD">
        <w:rPr>
          <w:rFonts w:ascii="Times New Roman" w:hAnsi="Times New Roman" w:cs="Times New Roman"/>
          <w:sz w:val="18"/>
          <w:szCs w:val="18"/>
        </w:rPr>
        <w:t xml:space="preserve"> The associations of significant exposures and RRV infections were not quantified in some papers.</w:t>
      </w:r>
      <w:bookmarkStart w:id="0" w:name="_GoBack"/>
      <w:bookmarkEnd w:id="0"/>
    </w:p>
    <w:sectPr w:rsidR="00B135D6" w:rsidRPr="00531CFD" w:rsidSect="005E3A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459401" w14:textId="77777777" w:rsidR="00172D4A" w:rsidRDefault="00172D4A" w:rsidP="00656C3A">
      <w:pPr>
        <w:spacing w:after="0" w:line="240" w:lineRule="auto"/>
      </w:pPr>
      <w:r>
        <w:separator/>
      </w:r>
    </w:p>
  </w:endnote>
  <w:endnote w:type="continuationSeparator" w:id="0">
    <w:p w14:paraId="6703FAFB" w14:textId="77777777" w:rsidR="00172D4A" w:rsidRDefault="00172D4A" w:rsidP="00656C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D9F74B" w14:textId="77777777" w:rsidR="00172D4A" w:rsidRDefault="00172D4A" w:rsidP="00656C3A">
      <w:pPr>
        <w:spacing w:after="0" w:line="240" w:lineRule="auto"/>
      </w:pPr>
      <w:r>
        <w:separator/>
      </w:r>
    </w:p>
  </w:footnote>
  <w:footnote w:type="continuationSeparator" w:id="0">
    <w:p w14:paraId="241231B2" w14:textId="77777777" w:rsidR="00172D4A" w:rsidRDefault="00172D4A" w:rsidP="00656C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BC2"/>
    <w:rsid w:val="00061437"/>
    <w:rsid w:val="000A4CFB"/>
    <w:rsid w:val="000E47DF"/>
    <w:rsid w:val="000F7C2A"/>
    <w:rsid w:val="00172D4A"/>
    <w:rsid w:val="001E7133"/>
    <w:rsid w:val="00223E34"/>
    <w:rsid w:val="002275A3"/>
    <w:rsid w:val="0023431A"/>
    <w:rsid w:val="00271FC0"/>
    <w:rsid w:val="003775F6"/>
    <w:rsid w:val="003C0A51"/>
    <w:rsid w:val="00407908"/>
    <w:rsid w:val="004553EB"/>
    <w:rsid w:val="00494538"/>
    <w:rsid w:val="004D1295"/>
    <w:rsid w:val="00514C2B"/>
    <w:rsid w:val="00531CFD"/>
    <w:rsid w:val="0058716B"/>
    <w:rsid w:val="005E3A86"/>
    <w:rsid w:val="00606B5B"/>
    <w:rsid w:val="00610FBB"/>
    <w:rsid w:val="00656C3A"/>
    <w:rsid w:val="006974EB"/>
    <w:rsid w:val="006A54C6"/>
    <w:rsid w:val="007C39B9"/>
    <w:rsid w:val="00816569"/>
    <w:rsid w:val="00901842"/>
    <w:rsid w:val="00917225"/>
    <w:rsid w:val="0098301B"/>
    <w:rsid w:val="00A014E9"/>
    <w:rsid w:val="00B135D6"/>
    <w:rsid w:val="00B44DD2"/>
    <w:rsid w:val="00BE276B"/>
    <w:rsid w:val="00BE5AE0"/>
    <w:rsid w:val="00C4114A"/>
    <w:rsid w:val="00C82E39"/>
    <w:rsid w:val="00C93829"/>
    <w:rsid w:val="00CB6B02"/>
    <w:rsid w:val="00D216BA"/>
    <w:rsid w:val="00D4375E"/>
    <w:rsid w:val="00DB5810"/>
    <w:rsid w:val="00DD1BC2"/>
    <w:rsid w:val="00DF33AF"/>
    <w:rsid w:val="00E60A27"/>
    <w:rsid w:val="00E917DA"/>
    <w:rsid w:val="00EB1124"/>
    <w:rsid w:val="00EC55AE"/>
    <w:rsid w:val="00F20927"/>
    <w:rsid w:val="00F50F14"/>
    <w:rsid w:val="00FA4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589785"/>
  <w15:chartTrackingRefBased/>
  <w15:docId w15:val="{50979BD0-867E-4F8C-BAB5-726EF2565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0A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0A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974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4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4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4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4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74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4E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56C3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6C3A"/>
  </w:style>
  <w:style w:type="paragraph" w:styleId="Footer">
    <w:name w:val="footer"/>
    <w:basedOn w:val="Normal"/>
    <w:link w:val="FooterChar"/>
    <w:uiPriority w:val="99"/>
    <w:unhideWhenUsed/>
    <w:rsid w:val="00656C3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6C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13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Pages>3</Pages>
  <Words>605</Words>
  <Characters>345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4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Qian</dc:creator>
  <cp:keywords/>
  <dc:description/>
  <cp:lastModifiedBy>Wei Qian</cp:lastModifiedBy>
  <cp:revision>34</cp:revision>
  <dcterms:created xsi:type="dcterms:W3CDTF">2019-08-19T06:19:00Z</dcterms:created>
  <dcterms:modified xsi:type="dcterms:W3CDTF">2020-02-10T03:37:00Z</dcterms:modified>
</cp:coreProperties>
</file>